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34C25" w14:textId="77777777" w:rsidR="00643385" w:rsidRPr="00155444" w:rsidRDefault="00643385" w:rsidP="00643385">
      <w:pPr>
        <w:pStyle w:val="Rubrik2"/>
        <w:rPr>
          <w:lang w:val="en-US" w:bidi="en-US"/>
        </w:rPr>
      </w:pPr>
      <w:bookmarkStart w:id="0" w:name="_GoBack"/>
      <w:bookmarkEnd w:id="0"/>
      <w:r w:rsidRPr="00155444">
        <w:rPr>
          <w:lang w:val="en-US" w:bidi="en-US"/>
        </w:rPr>
        <w:t>Appendix A</w:t>
      </w:r>
    </w:p>
    <w:p w14:paraId="138CF96A" w14:textId="77777777" w:rsidR="002879F9" w:rsidRPr="00155444" w:rsidRDefault="002879F9" w:rsidP="002879F9">
      <w:pPr>
        <w:spacing w:before="240" w:after="0"/>
        <w:jc w:val="both"/>
        <w:rPr>
          <w:b/>
          <w:sz w:val="20"/>
          <w:lang w:val="en-US"/>
        </w:rPr>
      </w:pPr>
      <w:r w:rsidRPr="00155444">
        <w:rPr>
          <w:b/>
          <w:sz w:val="20"/>
          <w:lang w:val="en-US"/>
        </w:rPr>
        <w:t>Table A1. Indices used in the questionnaire. Cronbach’s alpha values and Cronbach’s alpha if item deleted.</w:t>
      </w:r>
    </w:p>
    <w:tbl>
      <w:tblPr>
        <w:tblW w:w="4987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6"/>
        <w:gridCol w:w="993"/>
        <w:gridCol w:w="4537"/>
        <w:gridCol w:w="1392"/>
      </w:tblGrid>
      <w:tr w:rsidR="00172835" w:rsidRPr="00155444" w14:paraId="78D8736D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9266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sz w:val="16"/>
                <w:szCs w:val="16"/>
                <w:lang w:eastAsia="sv-SE"/>
              </w:rPr>
            </w:pPr>
            <w:r w:rsidRPr="00155444">
              <w:rPr>
                <w:rFonts w:eastAsia="Times New Roman" w:cstheme="minorHAnsi"/>
                <w:b/>
                <w:iCs/>
                <w:sz w:val="16"/>
                <w:szCs w:val="16"/>
                <w:lang w:eastAsia="sv-SE"/>
              </w:rPr>
              <w:t>INDEX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347E2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5444">
              <w:rPr>
                <w:rFonts w:cstheme="minorHAnsi"/>
                <w:b/>
                <w:sz w:val="16"/>
                <w:szCs w:val="16"/>
              </w:rPr>
              <w:t>CRONBACH'S ALPHA</w:t>
            </w:r>
          </w:p>
        </w:tc>
        <w:tc>
          <w:tcPr>
            <w:tcW w:w="2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99CB7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5444">
              <w:rPr>
                <w:rFonts w:cstheme="minorHAnsi"/>
                <w:b/>
                <w:sz w:val="16"/>
                <w:szCs w:val="16"/>
              </w:rPr>
              <w:t>ITEMS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FDFCD0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US"/>
              </w:rPr>
              <w:t>CRONBACH'S ALPHA IF ITEM DELETED</w:t>
            </w:r>
          </w:p>
        </w:tc>
      </w:tr>
      <w:tr w:rsidR="00172835" w:rsidRPr="00155444" w14:paraId="2A744B31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D121D3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iCs/>
                <w:sz w:val="16"/>
                <w:szCs w:val="16"/>
                <w:lang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shd w:val="clear" w:color="auto" w:fill="FFFFFF"/>
                <w:lang w:val="en-GB"/>
              </w:rPr>
              <w:t>Quantitative demands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C0B4DA1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32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DF93F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55444">
              <w:rPr>
                <w:rFonts w:cstheme="minorHAnsi"/>
                <w:color w:val="000000"/>
                <w:sz w:val="16"/>
                <w:szCs w:val="16"/>
                <w:lang w:val="en-US"/>
              </w:rPr>
              <w:t>Is your work load irregular so that the work piles up?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FC4F8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03</w:t>
            </w:r>
          </w:p>
        </w:tc>
      </w:tr>
      <w:tr w:rsidR="00172835" w:rsidRPr="00155444" w14:paraId="66226C38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4A755C42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1361386E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vAlign w:val="center"/>
          </w:tcPr>
          <w:p w14:paraId="13BE8F62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55444">
              <w:rPr>
                <w:rFonts w:cstheme="minorHAnsi"/>
                <w:sz w:val="16"/>
                <w:szCs w:val="16"/>
                <w:lang w:val="en-US"/>
              </w:rPr>
              <w:t>Do you have to work overtime?</w:t>
            </w:r>
          </w:p>
        </w:tc>
        <w:tc>
          <w:tcPr>
            <w:tcW w:w="770" w:type="pct"/>
            <w:shd w:val="clear" w:color="auto" w:fill="auto"/>
            <w:vAlign w:val="center"/>
          </w:tcPr>
          <w:p w14:paraId="108F57A7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96</w:t>
            </w:r>
          </w:p>
        </w:tc>
      </w:tr>
      <w:tr w:rsidR="00172835" w:rsidRPr="00155444" w14:paraId="00DA7372" w14:textId="77777777" w:rsidTr="00172835">
        <w:trPr>
          <w:trHeight w:val="226"/>
        </w:trPr>
        <w:tc>
          <w:tcPr>
            <w:tcW w:w="1175" w:type="pct"/>
            <w:shd w:val="clear" w:color="auto" w:fill="auto"/>
            <w:noWrap/>
            <w:vAlign w:val="center"/>
          </w:tcPr>
          <w:p w14:paraId="519E9648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4BF81E40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08AD4BC7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55444">
              <w:rPr>
                <w:rFonts w:cstheme="minorHAnsi"/>
                <w:sz w:val="16"/>
                <w:szCs w:val="16"/>
                <w:lang w:val="en-US"/>
              </w:rPr>
              <w:t>Is it necessary to work at a rapid pace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B40D28D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75</w:t>
            </w:r>
          </w:p>
        </w:tc>
      </w:tr>
      <w:tr w:rsidR="00172835" w:rsidRPr="00155444" w14:paraId="77A063E9" w14:textId="77777777" w:rsidTr="00172835">
        <w:trPr>
          <w:trHeight w:val="226"/>
        </w:trPr>
        <w:tc>
          <w:tcPr>
            <w:tcW w:w="1175" w:type="pct"/>
            <w:shd w:val="clear" w:color="auto" w:fill="auto"/>
            <w:noWrap/>
            <w:vAlign w:val="center"/>
          </w:tcPr>
          <w:p w14:paraId="578B9895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vAlign w:val="center"/>
          </w:tcPr>
          <w:p w14:paraId="21696080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62A7E1AB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55444">
              <w:rPr>
                <w:rFonts w:cstheme="minorHAnsi"/>
                <w:sz w:val="16"/>
                <w:szCs w:val="16"/>
                <w:lang w:val="en-US"/>
              </w:rPr>
              <w:t>Do you have too much to do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D894EC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77</w:t>
            </w:r>
          </w:p>
        </w:tc>
      </w:tr>
      <w:tr w:rsidR="00172835" w:rsidRPr="00155444" w14:paraId="47C24797" w14:textId="77777777" w:rsidTr="00172835">
        <w:trPr>
          <w:trHeight w:val="226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5DB40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u w:val="single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shd w:val="clear" w:color="auto" w:fill="FFFFFF"/>
                <w:lang w:val="en-GB"/>
              </w:rPr>
              <w:t>Control of decisions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A591EF6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20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058EBE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 xml:space="preserve">If there are alternative methods for doing your work, can you choose which method to use?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4204E2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688</w:t>
            </w:r>
          </w:p>
        </w:tc>
      </w:tr>
      <w:tr w:rsidR="00172835" w:rsidRPr="00155444" w14:paraId="520A87E4" w14:textId="77777777" w:rsidTr="00172835">
        <w:trPr>
          <w:trHeight w:val="226"/>
        </w:trPr>
        <w:tc>
          <w:tcPr>
            <w:tcW w:w="1175" w:type="pct"/>
            <w:shd w:val="clear" w:color="auto" w:fill="auto"/>
            <w:vAlign w:val="center"/>
          </w:tcPr>
          <w:p w14:paraId="03413E81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79079BBF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33EEFA22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Can you influence the amount of work assigned to you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1FEAB9D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680</w:t>
            </w:r>
          </w:p>
        </w:tc>
      </w:tr>
      <w:tr w:rsidR="00172835" w:rsidRPr="00155444" w14:paraId="7DC950E2" w14:textId="77777777" w:rsidTr="00172835">
        <w:trPr>
          <w:trHeight w:val="226"/>
        </w:trPr>
        <w:tc>
          <w:tcPr>
            <w:tcW w:w="1175" w:type="pct"/>
            <w:shd w:val="clear" w:color="auto" w:fill="auto"/>
            <w:vAlign w:val="center"/>
          </w:tcPr>
          <w:p w14:paraId="790C185B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600F55CA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475B149A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Can you influence decisions concerning the persons you will need to collaborate with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C323935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645</w:t>
            </w:r>
          </w:p>
        </w:tc>
      </w:tr>
      <w:tr w:rsidR="00172835" w:rsidRPr="00155444" w14:paraId="47A0842A" w14:textId="77777777" w:rsidTr="00172835">
        <w:trPr>
          <w:trHeight w:val="226"/>
        </w:trPr>
        <w:tc>
          <w:tcPr>
            <w:tcW w:w="1175" w:type="pct"/>
            <w:shd w:val="clear" w:color="auto" w:fill="auto"/>
            <w:vAlign w:val="center"/>
          </w:tcPr>
          <w:p w14:paraId="2F30FBDE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053B409B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4D2A1C53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shd w:val="clear" w:color="auto" w:fill="FFFFFF"/>
                <w:lang w:val="en-GB"/>
              </w:rPr>
              <w:t>Can you influence decisions that are important for your work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38D87D3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617</w:t>
            </w:r>
          </w:p>
        </w:tc>
      </w:tr>
      <w:tr w:rsidR="00172835" w:rsidRPr="00155444" w14:paraId="534F6697" w14:textId="77777777" w:rsidTr="00172835">
        <w:trPr>
          <w:trHeight w:val="226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FB2947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GB"/>
              </w:rPr>
              <w:t>Support from superior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056B89D3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71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30F0A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 xml:space="preserve">If needed, can you get support and help with your work from your immediate superior?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4ACA0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83</w:t>
            </w:r>
          </w:p>
        </w:tc>
      </w:tr>
      <w:tr w:rsidR="00172835" w:rsidRPr="00155444" w14:paraId="36074E6B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281FA159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607D9BC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4DCE60A9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If needed, is your immediate willing to listen to your task-related problems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15F09CA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93</w:t>
            </w:r>
          </w:p>
        </w:tc>
      </w:tr>
      <w:tr w:rsidR="00172835" w:rsidRPr="00155444" w14:paraId="13E97B07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51583603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401CFFE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339259EC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Are your work achievements appreciated by our immediate superior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0908921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76</w:t>
            </w:r>
          </w:p>
        </w:tc>
      </w:tr>
      <w:tr w:rsidR="00172835" w:rsidRPr="00155444" w14:paraId="27597F47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216C51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GB"/>
              </w:rPr>
              <w:t>Support from co-workers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0456925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21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DF84E3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 xml:space="preserve">If needed, can you get support and help with your work from your co-workers?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F9C724" w14:textId="77777777" w:rsidR="00172835" w:rsidRPr="00155444" w:rsidRDefault="00FE70A2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US" w:eastAsia="sv-SE"/>
              </w:rPr>
              <w:t>n/a</w:t>
            </w:r>
          </w:p>
        </w:tc>
      </w:tr>
      <w:tr w:rsidR="00172835" w:rsidRPr="00155444" w14:paraId="4C8A1AEC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2F74A069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283A98EA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6B090865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If needed, are your co-workers willing to listen to your work-related problems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493FE28" w14:textId="77777777" w:rsidR="00172835" w:rsidRPr="00155444" w:rsidRDefault="00FE70A2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US" w:eastAsia="sv-SE"/>
              </w:rPr>
              <w:t>n/a</w:t>
            </w:r>
          </w:p>
        </w:tc>
      </w:tr>
      <w:tr w:rsidR="00172835" w:rsidRPr="00155444" w14:paraId="68B9D141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7BA21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GB"/>
              </w:rPr>
              <w:t>Role clarity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19EC817F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39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30A221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 xml:space="preserve">Have clear, planned goals and objectives been defined for you?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C8A048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02</w:t>
            </w:r>
          </w:p>
        </w:tc>
      </w:tr>
      <w:tr w:rsidR="00172835" w:rsidRPr="00155444" w14:paraId="424BEE85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3B9DA86B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2A52E9BD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49DDBB78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Do you know what your responsibilities are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A6DD331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69</w:t>
            </w:r>
          </w:p>
        </w:tc>
      </w:tr>
      <w:tr w:rsidR="00172835" w:rsidRPr="00155444" w14:paraId="570EBADE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760A377C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00FF81B8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65201216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Do you know exactly what is expected of you at work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A62B036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62</w:t>
            </w:r>
          </w:p>
        </w:tc>
      </w:tr>
      <w:tr w:rsidR="00172835" w:rsidRPr="00155444" w14:paraId="0D0ED54A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23B9C7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GB"/>
              </w:rPr>
              <w:t>Role conflict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549AED0B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08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84B29C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 xml:space="preserve">Do you have to do things that you feel should be done differently?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C4EEED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40</w:t>
            </w:r>
          </w:p>
        </w:tc>
      </w:tr>
      <w:tr w:rsidR="00172835" w:rsidRPr="00155444" w14:paraId="6C0B1E81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0D192D89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19F4965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573882F0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Are you given assignments without adequate resources to complete them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E040A47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505</w:t>
            </w:r>
          </w:p>
        </w:tc>
      </w:tr>
      <w:tr w:rsidR="00172835" w:rsidRPr="00155444" w14:paraId="7806D6BC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019E3D78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2EA8C8C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1C2B9699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Do you receive incompatible requests from two or more people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F3D26D0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561</w:t>
            </w:r>
          </w:p>
        </w:tc>
      </w:tr>
      <w:tr w:rsidR="00172835" w:rsidRPr="00155444" w14:paraId="68658503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68D24C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GB"/>
              </w:rPr>
              <w:t>Collaboration within unit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05588BF3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38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FD90B1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 xml:space="preserve">How is the productivity within the team?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A49E9C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12</w:t>
            </w:r>
          </w:p>
        </w:tc>
      </w:tr>
      <w:tr w:rsidR="00172835" w:rsidRPr="00155444" w14:paraId="36C1D79E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19ACA2BA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0EEB7CDC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7B21BBBD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How does intra-team cooperation work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82C4E3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51</w:t>
            </w:r>
          </w:p>
        </w:tc>
      </w:tr>
      <w:tr w:rsidR="00172835" w:rsidRPr="00155444" w14:paraId="65D9E050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4579AC5A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67D5DE5F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12C0CF03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How well do new ideas spread within the team/unit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9D25A2B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15</w:t>
            </w:r>
          </w:p>
        </w:tc>
      </w:tr>
      <w:tr w:rsidR="00172835" w:rsidRPr="00155444" w14:paraId="771E98A3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727F3BD8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1627C50F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0EBF8008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How well does work-related communication function between the colleagues in your team/unit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39F737E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97</w:t>
            </w:r>
          </w:p>
        </w:tc>
      </w:tr>
      <w:tr w:rsidR="00172835" w:rsidRPr="00155444" w14:paraId="43F36CBD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D2ACAF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GB"/>
              </w:rPr>
              <w:t>Collaboration between units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0C379F00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94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DB8C5B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 xml:space="preserve">How does cooperation with other teams/units work?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A4523B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44</w:t>
            </w:r>
          </w:p>
        </w:tc>
      </w:tr>
      <w:tr w:rsidR="00172835" w:rsidRPr="00155444" w14:paraId="34A832DA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6C9F5730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37E0C60C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451A8CB5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How well do new ideas spread to other teams/units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694C722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08</w:t>
            </w:r>
          </w:p>
        </w:tc>
      </w:tr>
      <w:tr w:rsidR="00172835" w:rsidRPr="00155444" w14:paraId="2B3A8648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33B3A452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0DB3B070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41847993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How do you perceive the spreading of information between units all in all?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238E1C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08</w:t>
            </w:r>
          </w:p>
        </w:tc>
      </w:tr>
      <w:tr w:rsidR="00172835" w:rsidRPr="00155444" w14:paraId="3EB0BFDE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E3CB6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GB"/>
              </w:rPr>
              <w:t>Sleep quality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11AC1A0A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49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6FB84B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 xml:space="preserve">difficulty falling asleep 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DD3BC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40</w:t>
            </w:r>
          </w:p>
        </w:tc>
      </w:tr>
      <w:tr w:rsidR="00172835" w:rsidRPr="00155444" w14:paraId="6AB94904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1DBD890F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0B3FBD06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274347FA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waking up with difficulty going back to sleep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B2D0F85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69</w:t>
            </w:r>
          </w:p>
        </w:tc>
      </w:tr>
      <w:tr w:rsidR="00172835" w:rsidRPr="00155444" w14:paraId="61625299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61330747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7DAB0D0D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262098E5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waking up too early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B9655B1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35</w:t>
            </w:r>
          </w:p>
        </w:tc>
      </w:tr>
      <w:tr w:rsidR="00172835" w:rsidRPr="00155444" w14:paraId="7CB3AF88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1407959F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0203A6AB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611DA08C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having restless/disturbed sleep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8A4FE11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84</w:t>
            </w:r>
          </w:p>
        </w:tc>
      </w:tr>
      <w:tr w:rsidR="00172835" w:rsidRPr="00155444" w14:paraId="7ECFBD82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62010D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GB"/>
              </w:rPr>
              <w:t>Restoration from sleep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0ECF00F4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12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45114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difficulty waking up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74E32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700</w:t>
            </w:r>
          </w:p>
        </w:tc>
      </w:tr>
      <w:tr w:rsidR="00172835" w:rsidRPr="00155444" w14:paraId="5E85AA10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02A63345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3D09881A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31B72377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waking up feeling unrested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9D86ACA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48</w:t>
            </w:r>
          </w:p>
        </w:tc>
      </w:tr>
      <w:tr w:rsidR="00172835" w:rsidRPr="00155444" w14:paraId="6E5EA979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48DA0A1E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6FC306B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27E5E1A4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waking up fatigued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90E22ED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651</w:t>
            </w:r>
          </w:p>
        </w:tc>
      </w:tr>
      <w:tr w:rsidR="00172835" w:rsidRPr="00155444" w14:paraId="7D745D73" w14:textId="77777777" w:rsidTr="00172835">
        <w:trPr>
          <w:trHeight w:val="238"/>
        </w:trPr>
        <w:tc>
          <w:tcPr>
            <w:tcW w:w="11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987CD2" w14:textId="77777777" w:rsidR="00172835" w:rsidRPr="00155444" w:rsidRDefault="00172835" w:rsidP="006715D4">
            <w:pPr>
              <w:spacing w:after="0" w:line="240" w:lineRule="auto"/>
              <w:rPr>
                <w:rFonts w:eastAsia="Times New Roman" w:cstheme="minorHAnsi"/>
                <w:b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shd w:val="clear" w:color="auto" w:fill="FFFFFF"/>
                <w:lang w:val="en-GB"/>
              </w:rPr>
              <w:t>Relational Justice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34F9537D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73</w:t>
            </w:r>
          </w:p>
        </w:tc>
        <w:tc>
          <w:tcPr>
            <w:tcW w:w="2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04BC06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Your supervisor considers your viewpoints.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E154F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46</w:t>
            </w:r>
          </w:p>
        </w:tc>
      </w:tr>
      <w:tr w:rsidR="00172835" w:rsidRPr="00155444" w14:paraId="4CCF11FB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7431F83D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vAlign w:val="center"/>
          </w:tcPr>
          <w:p w14:paraId="3C0D38EB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624D537B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Your supervisor is able to suppress personal biases.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B8873CB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52</w:t>
            </w:r>
          </w:p>
        </w:tc>
      </w:tr>
      <w:tr w:rsidR="00172835" w:rsidRPr="00155444" w14:paraId="06FF9537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3EF19EDA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vAlign w:val="center"/>
          </w:tcPr>
          <w:p w14:paraId="5667F4C6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6D263920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Your supervisor provides you with timely feedback about the decisions and their implications.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E6A81B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58</w:t>
            </w:r>
          </w:p>
        </w:tc>
      </w:tr>
      <w:tr w:rsidR="00172835" w:rsidRPr="00155444" w14:paraId="6F09F913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160C0DF7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vAlign w:val="center"/>
          </w:tcPr>
          <w:p w14:paraId="67806BEF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44B99A4C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Your supervisor treats you with kindness and consideration.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F6133B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47</w:t>
            </w:r>
          </w:p>
        </w:tc>
      </w:tr>
      <w:tr w:rsidR="00172835" w:rsidRPr="00155444" w14:paraId="5A1AED93" w14:textId="77777777" w:rsidTr="00172835">
        <w:trPr>
          <w:trHeight w:val="238"/>
        </w:trPr>
        <w:tc>
          <w:tcPr>
            <w:tcW w:w="1175" w:type="pct"/>
            <w:shd w:val="clear" w:color="auto" w:fill="auto"/>
            <w:noWrap/>
            <w:vAlign w:val="center"/>
          </w:tcPr>
          <w:p w14:paraId="6CA548EF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i/>
                <w:sz w:val="16"/>
                <w:szCs w:val="16"/>
                <w:lang w:val="en-US" w:eastAsia="sv-SE"/>
              </w:rPr>
            </w:pPr>
          </w:p>
        </w:tc>
        <w:tc>
          <w:tcPr>
            <w:tcW w:w="549" w:type="pct"/>
            <w:vAlign w:val="center"/>
          </w:tcPr>
          <w:p w14:paraId="1BEBDC8E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shd w:val="clear" w:color="auto" w:fill="auto"/>
            <w:noWrap/>
            <w:vAlign w:val="center"/>
          </w:tcPr>
          <w:p w14:paraId="4279046F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Your supervisor shows concern for your rights as an employee.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7ABEFCA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57</w:t>
            </w:r>
          </w:p>
        </w:tc>
      </w:tr>
      <w:tr w:rsidR="00172835" w:rsidRPr="00155444" w14:paraId="2529DB94" w14:textId="77777777" w:rsidTr="00172835">
        <w:trPr>
          <w:trHeight w:val="238"/>
        </w:trPr>
        <w:tc>
          <w:tcPr>
            <w:tcW w:w="11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90E65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1A4A2B69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</w:p>
        </w:tc>
        <w:tc>
          <w:tcPr>
            <w:tcW w:w="2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01225" w14:textId="77777777" w:rsidR="00172835" w:rsidRPr="00155444" w:rsidRDefault="00172835" w:rsidP="006715D4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  <w:lang w:val="en-US" w:eastAsia="sv-SE"/>
              </w:rPr>
            </w:pPr>
            <w:r w:rsidRPr="00155444">
              <w:rPr>
                <w:rFonts w:cstheme="minorHAnsi"/>
                <w:sz w:val="16"/>
                <w:szCs w:val="16"/>
                <w:lang w:val="en-GB"/>
              </w:rPr>
              <w:t>Your supervisor takes steps to deal with you in a truthful manner.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4D55B" w14:textId="77777777" w:rsidR="00172835" w:rsidRPr="00155444" w:rsidRDefault="00172835" w:rsidP="006715D4">
            <w:pPr>
              <w:spacing w:after="0" w:line="240" w:lineRule="auto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55444">
              <w:rPr>
                <w:rFonts w:cstheme="minorHAnsi"/>
                <w:bCs/>
                <w:sz w:val="16"/>
                <w:szCs w:val="16"/>
              </w:rPr>
              <w:t>0.850</w:t>
            </w:r>
          </w:p>
        </w:tc>
      </w:tr>
    </w:tbl>
    <w:p w14:paraId="51D9763C" w14:textId="77777777" w:rsidR="00172835" w:rsidRPr="00155444" w:rsidRDefault="00172835">
      <w:pPr>
        <w:spacing w:line="259" w:lineRule="auto"/>
        <w:rPr>
          <w:lang w:val="en-US"/>
        </w:rPr>
      </w:pPr>
    </w:p>
    <w:p w14:paraId="1E99C1DA" w14:textId="77777777" w:rsidR="002879F9" w:rsidRPr="00155444" w:rsidRDefault="002879F9">
      <w:pPr>
        <w:spacing w:line="259" w:lineRule="auto"/>
        <w:rPr>
          <w:b/>
          <w:sz w:val="20"/>
          <w:lang w:val="en-US"/>
        </w:rPr>
      </w:pPr>
      <w:r w:rsidRPr="00155444">
        <w:rPr>
          <w:b/>
          <w:sz w:val="20"/>
          <w:lang w:val="en-US"/>
        </w:rPr>
        <w:br w:type="page"/>
      </w:r>
    </w:p>
    <w:p w14:paraId="0BAE8ACF" w14:textId="77777777" w:rsidR="009B0781" w:rsidRPr="00155444" w:rsidRDefault="009B0781" w:rsidP="002879F9">
      <w:pPr>
        <w:spacing w:before="240" w:after="0"/>
        <w:jc w:val="both"/>
        <w:rPr>
          <w:b/>
          <w:sz w:val="20"/>
          <w:lang w:val="en-US"/>
        </w:rPr>
      </w:pPr>
      <w:r w:rsidRPr="00155444">
        <w:rPr>
          <w:b/>
          <w:sz w:val="20"/>
          <w:lang w:val="en-US"/>
        </w:rPr>
        <w:lastRenderedPageBreak/>
        <w:t xml:space="preserve">Table A2. Responders and non-responders at follow-up. Based on the respondents at baseline. Stratified by </w:t>
      </w:r>
      <w:r w:rsidR="00516D73" w:rsidRPr="00155444">
        <w:rPr>
          <w:b/>
          <w:sz w:val="20"/>
          <w:lang w:val="en-US"/>
        </w:rPr>
        <w:t>organisation</w:t>
      </w:r>
      <w:r w:rsidRPr="00155444">
        <w:rPr>
          <w:b/>
          <w:sz w:val="20"/>
          <w:lang w:val="en-US"/>
        </w:rPr>
        <w:t>. Number of respondents (n), age (years), employment &gt; 3 years, and education level at baseline.</w:t>
      </w:r>
    </w:p>
    <w:tbl>
      <w:tblPr>
        <w:tblW w:w="505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4"/>
        <w:gridCol w:w="1624"/>
        <w:gridCol w:w="1482"/>
        <w:gridCol w:w="1296"/>
        <w:gridCol w:w="1566"/>
      </w:tblGrid>
      <w:tr w:rsidR="00A62C7F" w:rsidRPr="00155444" w14:paraId="03F36AD0" w14:textId="77777777" w:rsidTr="002879F9">
        <w:trPr>
          <w:trHeight w:val="264"/>
        </w:trPr>
        <w:tc>
          <w:tcPr>
            <w:tcW w:w="1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FED08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bookmarkStart w:id="1" w:name="_Hlk153723988"/>
          </w:p>
        </w:tc>
        <w:tc>
          <w:tcPr>
            <w:tcW w:w="1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30D5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ORGANISATION A</w:t>
            </w:r>
          </w:p>
        </w:tc>
        <w:tc>
          <w:tcPr>
            <w:tcW w:w="15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F4EEA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ORGANISATION B</w:t>
            </w:r>
          </w:p>
        </w:tc>
      </w:tr>
      <w:tr w:rsidR="00A62C7F" w:rsidRPr="00155444" w14:paraId="55CC46D7" w14:textId="77777777" w:rsidTr="002879F9">
        <w:trPr>
          <w:trHeight w:val="264"/>
        </w:trPr>
        <w:tc>
          <w:tcPr>
            <w:tcW w:w="1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54E28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42EE5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Responders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7E347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Non-responders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6FDB3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Responders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F8CE0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Non-responders</w:t>
            </w:r>
          </w:p>
        </w:tc>
      </w:tr>
      <w:tr w:rsidR="00A62C7F" w:rsidRPr="00155444" w14:paraId="72CDEBD7" w14:textId="77777777" w:rsidTr="002879F9">
        <w:trPr>
          <w:trHeight w:val="264"/>
        </w:trPr>
        <w:tc>
          <w:tcPr>
            <w:tcW w:w="1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67B4D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5009B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N (%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506A9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N (%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D5EC1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N (%)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8F864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sv-SE"/>
              </w:rPr>
              <w:t>N (%)</w:t>
            </w:r>
          </w:p>
        </w:tc>
      </w:tr>
      <w:tr w:rsidR="00A62C7F" w:rsidRPr="00155444" w14:paraId="52E6CD06" w14:textId="77777777" w:rsidTr="002879F9">
        <w:trPr>
          <w:trHeight w:val="251"/>
        </w:trPr>
        <w:tc>
          <w:tcPr>
            <w:tcW w:w="1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9D4D" w14:textId="77777777" w:rsidR="00A62C7F" w:rsidRPr="00155444" w:rsidRDefault="00A62C7F" w:rsidP="002879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N women/men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791A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187/98 (66/34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A406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1/52 (61/39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6241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77/36 (68/32)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CEA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1/27 (65/35)</w:t>
            </w:r>
          </w:p>
        </w:tc>
      </w:tr>
      <w:tr w:rsidR="00A62C7F" w:rsidRPr="00155444" w14:paraId="30EBAE83" w14:textId="77777777" w:rsidTr="002879F9">
        <w:trPr>
          <w:trHeight w:val="251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4E4C" w14:textId="77777777" w:rsidR="00A62C7F" w:rsidRPr="00155444" w:rsidRDefault="00A62C7F" w:rsidP="002879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Employment &gt;3 years (baseline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1C2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190 (7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BE6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9 (60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FA19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72 (6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F3B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6 (68)</w:t>
            </w:r>
          </w:p>
        </w:tc>
      </w:tr>
      <w:tr w:rsidR="00A62C7F" w:rsidRPr="00155444" w14:paraId="4ED7553C" w14:textId="77777777" w:rsidTr="002879F9">
        <w:trPr>
          <w:trHeight w:val="251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9448" w14:textId="77777777" w:rsidR="00A62C7F" w:rsidRPr="00155444" w:rsidRDefault="00A62C7F" w:rsidP="002879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Age (Baseline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6CF0" w14:textId="77777777" w:rsidR="00A62C7F" w:rsidRPr="00155444" w:rsidRDefault="00A62C7F" w:rsidP="002879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2AC6" w14:textId="77777777" w:rsidR="00A62C7F" w:rsidRPr="00155444" w:rsidRDefault="00A62C7F" w:rsidP="002879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C3E0" w14:textId="77777777" w:rsidR="00A62C7F" w:rsidRPr="00155444" w:rsidRDefault="00A62C7F" w:rsidP="002879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28F6" w14:textId="77777777" w:rsidR="00A62C7F" w:rsidRPr="00155444" w:rsidRDefault="00A62C7F" w:rsidP="002879F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A62C7F" w:rsidRPr="00155444" w14:paraId="0B1DC59E" w14:textId="77777777" w:rsidTr="002879F9">
        <w:trPr>
          <w:trHeight w:val="251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BFE8" w14:textId="77777777" w:rsidR="00A62C7F" w:rsidRPr="00155444" w:rsidRDefault="00A62C7F" w:rsidP="002879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  <w:lang w:val="en-GB" w:eastAsia="sv-SE"/>
              </w:rPr>
              <w:t>&lt;</w:t>
            </w: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 xml:space="preserve"> 40 year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EA57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61 (2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FB3F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8 (2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929A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5 (2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FB4D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2 (29)</w:t>
            </w:r>
          </w:p>
        </w:tc>
      </w:tr>
      <w:tr w:rsidR="00A62C7F" w:rsidRPr="00155444" w14:paraId="106A8A44" w14:textId="77777777" w:rsidTr="002879F9">
        <w:trPr>
          <w:trHeight w:val="251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EFA1" w14:textId="77777777" w:rsidR="00A62C7F" w:rsidRPr="00155444" w:rsidRDefault="00A62C7F" w:rsidP="002879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41-50 year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3EE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109 (3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D08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8 (3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8EE4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36 (3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A981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7 (35)</w:t>
            </w:r>
          </w:p>
        </w:tc>
      </w:tr>
      <w:tr w:rsidR="00A62C7F" w:rsidRPr="00155444" w14:paraId="768E013B" w14:textId="77777777" w:rsidTr="002879F9">
        <w:trPr>
          <w:trHeight w:val="251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025B" w14:textId="77777777" w:rsidR="00A62C7F" w:rsidRPr="00155444" w:rsidRDefault="00A62C7F" w:rsidP="002879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51-60 year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AFA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99 (3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490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9 (2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5028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41 (3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F482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2 (16)</w:t>
            </w:r>
          </w:p>
        </w:tc>
      </w:tr>
      <w:tr w:rsidR="00A62C7F" w:rsidRPr="00155444" w14:paraId="7A59D31B" w14:textId="77777777" w:rsidTr="002879F9">
        <w:trPr>
          <w:trHeight w:val="251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24C0" w14:textId="77777777" w:rsidR="00A62C7F" w:rsidRPr="00155444" w:rsidRDefault="00A62C7F" w:rsidP="002879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&gt;60 year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BE61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14 (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66E8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7 (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9B1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11 (1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D2BF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6 (21)</w:t>
            </w:r>
          </w:p>
        </w:tc>
      </w:tr>
      <w:tr w:rsidR="00A62C7F" w:rsidRPr="00155444" w14:paraId="2CC90865" w14:textId="77777777" w:rsidTr="002879F9">
        <w:trPr>
          <w:trHeight w:val="251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BE53" w14:textId="77777777" w:rsidR="00A62C7F" w:rsidRPr="00155444" w:rsidRDefault="00A62C7F" w:rsidP="002879F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sv-SE"/>
              </w:rPr>
              <w:t>Education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862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8676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350E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5245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A62C7F" w:rsidRPr="00155444" w14:paraId="64D5679C" w14:textId="77777777" w:rsidTr="002879F9">
        <w:trPr>
          <w:trHeight w:val="251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0C0" w14:textId="77777777" w:rsidR="00A62C7F" w:rsidRPr="00155444" w:rsidRDefault="00A62C7F" w:rsidP="002879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High school level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2939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48 (1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3086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5 (1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3CBA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0 (1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8050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 (14)</w:t>
            </w:r>
          </w:p>
        </w:tc>
      </w:tr>
      <w:tr w:rsidR="00A62C7F" w:rsidRPr="00155444" w14:paraId="3AA10124" w14:textId="77777777" w:rsidTr="003D5EE9">
        <w:trPr>
          <w:trHeight w:val="264"/>
        </w:trPr>
        <w:tc>
          <w:tcPr>
            <w:tcW w:w="1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B0BF" w14:textId="77777777" w:rsidR="00A62C7F" w:rsidRPr="00155444" w:rsidRDefault="00A62C7F" w:rsidP="002879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University level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D90DC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223 (86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B4354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14 (86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CDA7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sv-SE"/>
              </w:rPr>
              <w:t>93 (82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34DE" w14:textId="77777777" w:rsidR="00A62C7F" w:rsidRPr="00155444" w:rsidRDefault="00A62C7F" w:rsidP="00287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1554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65 (86)</w:t>
            </w:r>
          </w:p>
        </w:tc>
      </w:tr>
      <w:tr w:rsidR="003D5EE9" w:rsidRPr="00155444" w14:paraId="32794DC3" w14:textId="77777777" w:rsidTr="003D5EE9">
        <w:trPr>
          <w:trHeight w:val="26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862F5" w14:textId="66926DB3" w:rsidR="003D5EE9" w:rsidRPr="00155444" w:rsidRDefault="003D5EE9" w:rsidP="003D5E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>
              <w:rPr>
                <w:rFonts w:cstheme="minorHAnsi"/>
                <w:sz w:val="16"/>
                <w:lang w:val="en-GB"/>
              </w:rPr>
              <w:t xml:space="preserve">Number of responders/non-responders (N) and percentage of responders/non-responders (%), age at baseline, </w:t>
            </w:r>
            <w:r w:rsidRPr="003D5EE9">
              <w:rPr>
                <w:rFonts w:cstheme="minorHAnsi"/>
                <w:sz w:val="16"/>
                <w:lang w:val="en-GB"/>
              </w:rPr>
              <w:t>and education level at baseline.</w:t>
            </w:r>
          </w:p>
        </w:tc>
      </w:tr>
      <w:bookmarkEnd w:id="1"/>
    </w:tbl>
    <w:p w14:paraId="4DB58969" w14:textId="77777777" w:rsidR="002879F9" w:rsidRPr="00155444" w:rsidRDefault="002879F9" w:rsidP="00FF6D48">
      <w:pPr>
        <w:spacing w:before="240" w:after="0" w:line="240" w:lineRule="auto"/>
        <w:jc w:val="both"/>
        <w:rPr>
          <w:b/>
          <w:sz w:val="20"/>
          <w:lang w:val="en-US"/>
        </w:rPr>
      </w:pPr>
    </w:p>
    <w:p w14:paraId="486557FC" w14:textId="77777777" w:rsidR="002879F9" w:rsidRPr="00155444" w:rsidRDefault="002879F9" w:rsidP="002879F9">
      <w:pPr>
        <w:rPr>
          <w:lang w:val="en-US"/>
        </w:rPr>
      </w:pPr>
      <w:r w:rsidRPr="00155444">
        <w:rPr>
          <w:lang w:val="en-US"/>
        </w:rPr>
        <w:br w:type="page"/>
      </w:r>
    </w:p>
    <w:p w14:paraId="53D87AC4" w14:textId="603416AE" w:rsidR="00643385" w:rsidRPr="00155444" w:rsidRDefault="00643385" w:rsidP="00643385">
      <w:pPr>
        <w:pStyle w:val="Tabellhuvud"/>
        <w:rPr>
          <w:lang w:val="en-GB"/>
        </w:rPr>
      </w:pPr>
      <w:r w:rsidRPr="00155444">
        <w:t>Table A</w:t>
      </w:r>
      <w:r w:rsidR="00155444" w:rsidRPr="00155444">
        <w:t>3</w:t>
      </w:r>
      <w:r w:rsidRPr="00155444">
        <w:t xml:space="preserve">. Psychosocial work environment exposures at baseline. Stratified by </w:t>
      </w:r>
      <w:r w:rsidR="00516D73" w:rsidRPr="00155444">
        <w:t>organisation</w:t>
      </w:r>
      <w:r w:rsidRPr="00155444">
        <w:t xml:space="preserve"> and experienced work environment problems during the last 7 days (Yes/No). </w:t>
      </w:r>
      <w:r w:rsidR="00516D73" w:rsidRPr="00155444">
        <w:rPr>
          <w:lang w:val="en-GB"/>
        </w:rPr>
        <w:t>In the table, the direction of the question is indicated by an arrow, where ↓ = the lower the value the more positive the work environment is perceived. Correspondingly, ↑ (Higher value) indicates that the higher the value, the more positive the work environment is perceived.</w:t>
      </w:r>
    </w:p>
    <w:tbl>
      <w:tblPr>
        <w:tblStyle w:val="Tabellrutnt"/>
        <w:tblW w:w="49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131"/>
        <w:gridCol w:w="395"/>
        <w:gridCol w:w="540"/>
        <w:gridCol w:w="435"/>
        <w:gridCol w:w="626"/>
        <w:gridCol w:w="757"/>
        <w:gridCol w:w="313"/>
        <w:gridCol w:w="539"/>
        <w:gridCol w:w="434"/>
        <w:gridCol w:w="626"/>
        <w:gridCol w:w="753"/>
      </w:tblGrid>
      <w:tr w:rsidR="00643385" w:rsidRPr="00155444" w14:paraId="5F8D0ED2" w14:textId="77777777" w:rsidTr="00A62C7F">
        <w:trPr>
          <w:trHeight w:val="393"/>
        </w:trPr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EA893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9FF9C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492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63DEA2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ORGANISATION A</w:t>
            </w:r>
          </w:p>
        </w:tc>
        <w:tc>
          <w:tcPr>
            <w:tcW w:w="1441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04C05F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ORGANISATION B</w:t>
            </w:r>
          </w:p>
        </w:tc>
      </w:tr>
      <w:tr w:rsidR="00643385" w:rsidRPr="00155444" w14:paraId="73853EB1" w14:textId="77777777" w:rsidTr="00A62C7F">
        <w:trPr>
          <w:trHeight w:val="393"/>
        </w:trPr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17E7C6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C78889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Work environment problems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71DC42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BFAF33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Mea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55095A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SD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F896B3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p-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E26D5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Cohen’s d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88F54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365C7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Mea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786198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SD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8CF5E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p-valu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C3684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Cohen’s d</w:t>
            </w:r>
          </w:p>
        </w:tc>
      </w:tr>
      <w:tr w:rsidR="00643385" w:rsidRPr="00155444" w14:paraId="1E115DB9" w14:textId="77777777" w:rsidTr="00A62C7F">
        <w:trPr>
          <w:trHeight w:val="235"/>
        </w:trPr>
        <w:tc>
          <w:tcPr>
            <w:tcW w:w="1433" w:type="pct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9C2FBA5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Quantitative demands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(1-5)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 ↓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83CBFC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D96498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8</w:t>
            </w:r>
          </w:p>
        </w:tc>
        <w:tc>
          <w:tcPr>
            <w:tcW w:w="292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98E984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32</w:t>
            </w:r>
          </w:p>
        </w:tc>
        <w:tc>
          <w:tcPr>
            <w:tcW w:w="232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E74C16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02C253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11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89CB3F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197</w:t>
            </w:r>
          </w:p>
        </w:tc>
        <w:tc>
          <w:tcPr>
            <w:tcW w:w="16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EB1677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0</w:t>
            </w:r>
          </w:p>
        </w:tc>
        <w:tc>
          <w:tcPr>
            <w:tcW w:w="29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6DB44C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3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4EA6C7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8</w:t>
            </w:r>
          </w:p>
        </w:tc>
        <w:tc>
          <w:tcPr>
            <w:tcW w:w="34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05114A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54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193618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118</w:t>
            </w:r>
          </w:p>
        </w:tc>
      </w:tr>
      <w:tr w:rsidR="00643385" w:rsidRPr="00155444" w14:paraId="213869C1" w14:textId="77777777" w:rsidTr="00A62C7F">
        <w:trPr>
          <w:trHeight w:val="235"/>
        </w:trPr>
        <w:tc>
          <w:tcPr>
            <w:tcW w:w="1433" w:type="pct"/>
            <w:vMerge/>
            <w:noWrap/>
            <w:tcMar>
              <w:left w:w="57" w:type="dxa"/>
              <w:right w:w="57" w:type="dxa"/>
            </w:tcMar>
            <w:hideMark/>
          </w:tcPr>
          <w:p w14:paraId="1B454858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4BF50C0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12DBE50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3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18EF028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17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2440067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2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47443FB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204D5CC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52EDC79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7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070FB32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21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0058558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9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57D4FF2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214CFAA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5F176132" w14:textId="77777777" w:rsidTr="00A62C7F">
        <w:trPr>
          <w:trHeight w:val="235"/>
        </w:trPr>
        <w:tc>
          <w:tcPr>
            <w:tcW w:w="143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0C3DD47A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Control of decisions (1-5) ↑</w:t>
            </w: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3B0D0B1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7E70134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8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2C9F758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2.99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7C6CE93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9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793B40F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0*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71380BE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493</w:t>
            </w: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0E2CDA4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1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69BFD04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09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7EA5395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7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23965FE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7*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5AEA06E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534</w:t>
            </w:r>
          </w:p>
        </w:tc>
      </w:tr>
      <w:tr w:rsidR="00643385" w:rsidRPr="00155444" w14:paraId="0029CAFF" w14:textId="77777777" w:rsidTr="00A62C7F">
        <w:trPr>
          <w:trHeight w:val="235"/>
        </w:trPr>
        <w:tc>
          <w:tcPr>
            <w:tcW w:w="1433" w:type="pct"/>
            <w:vMerge/>
            <w:noWrap/>
            <w:tcMar>
              <w:left w:w="57" w:type="dxa"/>
              <w:right w:w="57" w:type="dxa"/>
            </w:tcMar>
            <w:hideMark/>
          </w:tcPr>
          <w:p w14:paraId="1EF8AB7C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44D7723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18465ED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6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5EB1E97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34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6A55BE3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2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766F0AD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1D0093A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3A2E5A7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7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1F527D4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48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3A9CB6A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4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2918F94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3E20820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716F8B91" w14:textId="77777777" w:rsidTr="00A62C7F">
        <w:trPr>
          <w:trHeight w:val="235"/>
        </w:trPr>
        <w:tc>
          <w:tcPr>
            <w:tcW w:w="143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5E5D5ACC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upport from superior (1-5) ↑</w:t>
            </w: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3E712CD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16D2D99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7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31F2AF1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44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46336CB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.08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3DDE187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0*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0C5CAC3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85</w:t>
            </w: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5A46F1C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2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6EB528B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53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36E6F54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98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555B884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0*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338787B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64</w:t>
            </w:r>
          </w:p>
        </w:tc>
      </w:tr>
      <w:tr w:rsidR="00643385" w:rsidRPr="00155444" w14:paraId="4C411ECE" w14:textId="77777777" w:rsidTr="00A62C7F">
        <w:trPr>
          <w:trHeight w:val="235"/>
        </w:trPr>
        <w:tc>
          <w:tcPr>
            <w:tcW w:w="1433" w:type="pct"/>
            <w:vMerge/>
            <w:noWrap/>
            <w:tcMar>
              <w:left w:w="57" w:type="dxa"/>
              <w:right w:w="57" w:type="dxa"/>
            </w:tcMar>
            <w:hideMark/>
          </w:tcPr>
          <w:p w14:paraId="5F4A2A11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3B3CB9B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23ACD49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5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38650A3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10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1745938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4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6339A10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34E41EA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2E77D51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6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46369B9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31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37FBA73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8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4C4B3ED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7DB60DE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4A3ED9AF" w14:textId="77777777" w:rsidTr="00A62C7F">
        <w:trPr>
          <w:trHeight w:val="235"/>
        </w:trPr>
        <w:tc>
          <w:tcPr>
            <w:tcW w:w="143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79479947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Support from co-worker (1-5) ↑ </w:t>
            </w: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4AD02DD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2F7B13B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7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1FB0AE2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09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5814B62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4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2D9CB64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1*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700ABAC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422</w:t>
            </w: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66AB77F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2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5B25663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15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44D01E8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7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7F2F2DB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288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4FFA23D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208</w:t>
            </w:r>
          </w:p>
        </w:tc>
      </w:tr>
      <w:tr w:rsidR="00643385" w:rsidRPr="00155444" w14:paraId="417A5545" w14:textId="77777777" w:rsidTr="00A62C7F">
        <w:trPr>
          <w:trHeight w:val="235"/>
        </w:trPr>
        <w:tc>
          <w:tcPr>
            <w:tcW w:w="1433" w:type="pct"/>
            <w:vMerge/>
            <w:noWrap/>
            <w:tcMar>
              <w:left w:w="57" w:type="dxa"/>
              <w:right w:w="57" w:type="dxa"/>
            </w:tcMar>
            <w:hideMark/>
          </w:tcPr>
          <w:p w14:paraId="6831E6D6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5D719EE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6AE99A6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7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1ED5016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42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6CA4088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2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6BE959F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722D816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56C9D4B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6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17F3106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32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62CA278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4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005B182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41BB175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40B5C4F0" w14:textId="77777777" w:rsidTr="00A62C7F">
        <w:trPr>
          <w:trHeight w:val="235"/>
        </w:trPr>
        <w:tc>
          <w:tcPr>
            <w:tcW w:w="143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0D260DF0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Role clarity 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(1-5) ↑</w:t>
            </w: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 </w:t>
            </w: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07F169D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5374F7D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6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49543A6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67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3F50AE8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9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15450EB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1*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15537FB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430</w:t>
            </w: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3F57708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0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1884340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69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22CD7DC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8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405E6DA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67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01A20C1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363</w:t>
            </w:r>
          </w:p>
        </w:tc>
      </w:tr>
      <w:tr w:rsidR="00643385" w:rsidRPr="00155444" w14:paraId="2B40898F" w14:textId="77777777" w:rsidTr="00A62C7F">
        <w:trPr>
          <w:trHeight w:val="235"/>
        </w:trPr>
        <w:tc>
          <w:tcPr>
            <w:tcW w:w="1433" w:type="pct"/>
            <w:vMerge/>
            <w:noWrap/>
            <w:tcMar>
              <w:left w:w="57" w:type="dxa"/>
              <w:right w:w="57" w:type="dxa"/>
            </w:tcMar>
            <w:hideMark/>
          </w:tcPr>
          <w:p w14:paraId="18510016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767D033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34F129C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5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22DD68A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04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2303A31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1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5D94381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1A39A86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30FF02B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6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4216F06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99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051190C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3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0DEC420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3BAE5D5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34FEDF0B" w14:textId="77777777" w:rsidTr="00A62C7F">
        <w:trPr>
          <w:trHeight w:val="235"/>
        </w:trPr>
        <w:tc>
          <w:tcPr>
            <w:tcW w:w="143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65EA0571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Role conflict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(1-5)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 ↓</w:t>
            </w: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 </w:t>
            </w: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5DDFBFB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6BCB303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4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6D0497A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09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643B939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6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5C9A46F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0*</w:t>
            </w: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25A28C7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88</w:t>
            </w: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67F467C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1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263F463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26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647599E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2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0E9DF84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6*</w:t>
            </w: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5D4B837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539</w:t>
            </w:r>
          </w:p>
        </w:tc>
      </w:tr>
      <w:tr w:rsidR="00643385" w:rsidRPr="00155444" w14:paraId="6AA4E252" w14:textId="77777777" w:rsidTr="00A62C7F">
        <w:trPr>
          <w:trHeight w:val="235"/>
        </w:trPr>
        <w:tc>
          <w:tcPr>
            <w:tcW w:w="1433" w:type="pct"/>
            <w:vMerge/>
            <w:noWrap/>
            <w:tcMar>
              <w:left w:w="57" w:type="dxa"/>
              <w:right w:w="57" w:type="dxa"/>
            </w:tcMar>
            <w:hideMark/>
          </w:tcPr>
          <w:p w14:paraId="30BF8409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noWrap/>
            <w:tcMar>
              <w:left w:w="57" w:type="dxa"/>
              <w:right w:w="57" w:type="dxa"/>
            </w:tcMar>
            <w:hideMark/>
          </w:tcPr>
          <w:p w14:paraId="3E391B5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noWrap/>
            <w:tcMar>
              <w:left w:w="57" w:type="dxa"/>
              <w:right w:w="57" w:type="dxa"/>
            </w:tcMar>
            <w:hideMark/>
          </w:tcPr>
          <w:p w14:paraId="2FDAE32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5</w:t>
            </w:r>
          </w:p>
        </w:tc>
        <w:tc>
          <w:tcPr>
            <w:tcW w:w="292" w:type="pct"/>
            <w:noWrap/>
            <w:tcMar>
              <w:left w:w="57" w:type="dxa"/>
              <w:right w:w="57" w:type="dxa"/>
            </w:tcMar>
            <w:hideMark/>
          </w:tcPr>
          <w:p w14:paraId="7B48FD0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63</w:t>
            </w:r>
          </w:p>
        </w:tc>
        <w:tc>
          <w:tcPr>
            <w:tcW w:w="232" w:type="pct"/>
            <w:noWrap/>
            <w:tcMar>
              <w:left w:w="57" w:type="dxa"/>
              <w:right w:w="57" w:type="dxa"/>
            </w:tcMar>
            <w:hideMark/>
          </w:tcPr>
          <w:p w14:paraId="3A1FAF5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9</w:t>
            </w:r>
          </w:p>
        </w:tc>
        <w:tc>
          <w:tcPr>
            <w:tcW w:w="342" w:type="pct"/>
            <w:noWrap/>
            <w:tcMar>
              <w:left w:w="57" w:type="dxa"/>
              <w:right w:w="57" w:type="dxa"/>
            </w:tcMar>
            <w:hideMark/>
          </w:tcPr>
          <w:p w14:paraId="6C956BB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Mar>
              <w:left w:w="57" w:type="dxa"/>
              <w:right w:w="57" w:type="dxa"/>
            </w:tcMar>
          </w:tcPr>
          <w:p w14:paraId="3B51917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Mar>
              <w:left w:w="57" w:type="dxa"/>
              <w:right w:w="57" w:type="dxa"/>
            </w:tcMar>
          </w:tcPr>
          <w:p w14:paraId="43472BC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7</w:t>
            </w:r>
          </w:p>
        </w:tc>
        <w:tc>
          <w:tcPr>
            <w:tcW w:w="292" w:type="pct"/>
            <w:tcMar>
              <w:left w:w="57" w:type="dxa"/>
              <w:right w:w="57" w:type="dxa"/>
            </w:tcMar>
          </w:tcPr>
          <w:p w14:paraId="1C6709B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62</w:t>
            </w:r>
          </w:p>
        </w:tc>
        <w:tc>
          <w:tcPr>
            <w:tcW w:w="232" w:type="pct"/>
            <w:tcMar>
              <w:left w:w="57" w:type="dxa"/>
              <w:right w:w="57" w:type="dxa"/>
            </w:tcMar>
          </w:tcPr>
          <w:p w14:paraId="37ECB9E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0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0FA58A0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Mar>
              <w:left w:w="57" w:type="dxa"/>
              <w:right w:w="57" w:type="dxa"/>
            </w:tcMar>
          </w:tcPr>
          <w:p w14:paraId="5CACC23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4DD92F81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28B5228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Cooperation within unit 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(1-5) ↑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5DBB7B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924235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A6C0F4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5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E93E93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B67DB6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0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59874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5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A7FF8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03534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6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9EDE8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CCA88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18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6B278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470</w:t>
            </w:r>
          </w:p>
        </w:tc>
      </w:tr>
      <w:tr w:rsidR="00643385" w:rsidRPr="00155444" w14:paraId="5B5D3943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0003544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3083D8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E2D5D5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D63227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F2DB76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7E1962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4B192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11FBF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FAF43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76B2A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062A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C533B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19DE38A1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26A9403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Cooperation between units 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(1-5) ↑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6DBCF44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4F53D8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F468B8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2.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062D2C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A3D840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0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FF931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50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BA547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47FA4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2.7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5A535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3BCB4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6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F2561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546</w:t>
            </w:r>
          </w:p>
        </w:tc>
      </w:tr>
      <w:tr w:rsidR="00643385" w:rsidRPr="00155444" w14:paraId="1757F3D0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D2F44C3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196DE99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8A756B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6B5A26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124756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EB7DEE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EF4E0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9099D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6B85C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2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F822F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6271B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B1495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6CCDB1F5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4313E8B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Sleep quality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(1-6)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↑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039150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8E80EF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9933C1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0757C9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639DA9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1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849B7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4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4DFE2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1CD02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9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6B214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.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E9170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19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247C9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461</w:t>
            </w:r>
          </w:p>
        </w:tc>
      </w:tr>
      <w:tr w:rsidR="00643385" w:rsidRPr="00155444" w14:paraId="18F0FFA8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A30E7CF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139C7F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0B836E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61FFBC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4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40B381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.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D74B88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D806E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8CDEE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4FEC6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4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2C225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2F8E4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70EAE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1966EF6F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08C920A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Restoration from sleep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(1-6)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↑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BCB8AC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A9906B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BA4247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8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3182F6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1DFE03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0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A91DE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52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ED202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F764F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E8CBA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.2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DA2F9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3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60B75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599</w:t>
            </w:r>
          </w:p>
        </w:tc>
      </w:tr>
      <w:tr w:rsidR="00643385" w:rsidRPr="00155444" w14:paraId="11DF3A83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CFC32D8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2374F2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EE58B6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721B34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4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2E781E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670914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8145E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62855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A2CBE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.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7425B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D7D96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BC7B9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60227886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BD46C76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Relational justice 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(1-5) ↑</w:t>
            </w: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5F51BF8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E2DCE5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E52158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2.4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E10DD2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800AD0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0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F9F40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2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13835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A26F6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2.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99AC1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6C0C7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2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26A20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26</w:t>
            </w:r>
          </w:p>
        </w:tc>
      </w:tr>
      <w:tr w:rsidR="00643385" w:rsidRPr="00155444" w14:paraId="47F80EEC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5769D4D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527D46A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B0D1B1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0D401D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057647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3B59DB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6F6A3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4999F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A3789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56CC2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E2684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C6640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726927CB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2615E49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Trust in management (1-5) ↑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C6AD53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98339E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A5174B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3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1F663F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467023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2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CD6E0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38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03895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B7C2C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B89B7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.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312D8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000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AB585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91</w:t>
            </w:r>
          </w:p>
        </w:tc>
      </w:tr>
      <w:tr w:rsidR="00643385" w:rsidRPr="00155444" w14:paraId="64C86613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143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4728924E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7A81820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566B35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12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FFA03A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7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156B776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8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6D0CB2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30DEF4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68A26B4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4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9F9C0B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3.7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D62B1A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</w:rPr>
              <w:t>0.7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E461B9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29DA4C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</w:tr>
      <w:tr w:rsidR="00643385" w:rsidRPr="00155444" w14:paraId="7505B2A3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5"/>
        </w:trPr>
        <w:tc>
          <w:tcPr>
            <w:tcW w:w="5000" w:type="pct"/>
            <w:gridSpan w:val="12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700CEAD" w14:textId="77777777" w:rsidR="00643385" w:rsidRPr="00155444" w:rsidRDefault="00643385" w:rsidP="00A62C7F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Mean values, standard deviation (SD), p-values for the difference in mean values tested with independent sample t-test (equal variance assumed). Effect size estimated with Cohen’s d. </w:t>
            </w:r>
          </w:p>
        </w:tc>
      </w:tr>
    </w:tbl>
    <w:p w14:paraId="76A317B7" w14:textId="77777777" w:rsidR="00643385" w:rsidRPr="00155444" w:rsidRDefault="00643385" w:rsidP="00643385">
      <w:pPr>
        <w:pStyle w:val="Tabellhuvud"/>
      </w:pPr>
    </w:p>
    <w:p w14:paraId="69D1B519" w14:textId="77777777" w:rsidR="002879F9" w:rsidRPr="00155444" w:rsidRDefault="002879F9">
      <w:pPr>
        <w:spacing w:line="259" w:lineRule="auto"/>
        <w:rPr>
          <w:b/>
          <w:sz w:val="20"/>
          <w:lang w:val="en-US"/>
        </w:rPr>
      </w:pPr>
      <w:r w:rsidRPr="00155444">
        <w:br w:type="page"/>
      </w:r>
    </w:p>
    <w:p w14:paraId="2D1D7665" w14:textId="28AC0A91" w:rsidR="00643385" w:rsidRPr="00155444" w:rsidRDefault="00643385" w:rsidP="00643385">
      <w:pPr>
        <w:pStyle w:val="Tabellhuvud"/>
        <w:rPr>
          <w:lang w:val="en-GB"/>
        </w:rPr>
      </w:pPr>
      <w:r w:rsidRPr="00155444">
        <w:t>Table A</w:t>
      </w:r>
      <w:r w:rsidR="00155444" w:rsidRPr="00155444">
        <w:t>4</w:t>
      </w:r>
      <w:r w:rsidRPr="00155444">
        <w:t xml:space="preserve">. Psychosocial work environment exposures at follow-up. Stratified by </w:t>
      </w:r>
      <w:r w:rsidR="00516D73" w:rsidRPr="00155444">
        <w:t>organisation</w:t>
      </w:r>
      <w:r w:rsidRPr="00155444">
        <w:t xml:space="preserve"> and experienced work environment problems during the last 7 days (Yes/No). </w:t>
      </w:r>
      <w:r w:rsidR="00516D73" w:rsidRPr="00155444">
        <w:rPr>
          <w:lang w:val="en-GB"/>
        </w:rPr>
        <w:t>In the table, the direction of the question is indicated by an arrow, where ↓ = the lower the value the more positive the work environment is perceived. Correspondingly, ↑ (Higher value) indicates that the higher the value, the more positive the work environment is perceived.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100"/>
        <w:gridCol w:w="515"/>
        <w:gridCol w:w="573"/>
        <w:gridCol w:w="488"/>
        <w:gridCol w:w="624"/>
        <w:gridCol w:w="732"/>
        <w:gridCol w:w="382"/>
        <w:gridCol w:w="572"/>
        <w:gridCol w:w="487"/>
        <w:gridCol w:w="626"/>
        <w:gridCol w:w="734"/>
      </w:tblGrid>
      <w:tr w:rsidR="00643385" w:rsidRPr="00155444" w14:paraId="31C4D4F0" w14:textId="77777777" w:rsidTr="00A62C7F">
        <w:trPr>
          <w:trHeight w:val="343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53D34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DC919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595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CB6A4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ORGANISATION A</w:t>
            </w:r>
          </w:p>
        </w:tc>
        <w:tc>
          <w:tcPr>
            <w:tcW w:w="1521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B85C9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ORGANISATION B</w:t>
            </w:r>
          </w:p>
        </w:tc>
      </w:tr>
      <w:tr w:rsidR="00643385" w:rsidRPr="00155444" w14:paraId="649F68E1" w14:textId="77777777" w:rsidTr="00A62C7F">
        <w:trPr>
          <w:trHeight w:val="343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729CB2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962D04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Work environment problems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EDD60C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DD781F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Mean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FA1FDB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SD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48ED0D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p-valu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EE718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Cohen’s d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786A62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A0288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Mean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23F125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SD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AF6B0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p-valu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AA843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>Cohen’s d</w:t>
            </w:r>
          </w:p>
        </w:tc>
      </w:tr>
      <w:tr w:rsidR="00643385" w:rsidRPr="00155444" w14:paraId="20A667C6" w14:textId="77777777" w:rsidTr="00A62C7F">
        <w:trPr>
          <w:trHeight w:val="205"/>
        </w:trPr>
        <w:tc>
          <w:tcPr>
            <w:tcW w:w="1270" w:type="pct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287686A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Quantitative demands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(1-5)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 ↓</w:t>
            </w:r>
          </w:p>
        </w:tc>
        <w:tc>
          <w:tcPr>
            <w:tcW w:w="614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FBD7AD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31E0C6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4</w:t>
            </w:r>
          </w:p>
        </w:tc>
        <w:tc>
          <w:tcPr>
            <w:tcW w:w="31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2CFA3A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19</w:t>
            </w:r>
          </w:p>
        </w:tc>
        <w:tc>
          <w:tcPr>
            <w:tcW w:w="262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2C58F9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2022528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72</w:t>
            </w:r>
          </w:p>
        </w:tc>
        <w:tc>
          <w:tcPr>
            <w:tcW w:w="40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5FC3BD5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233</w:t>
            </w:r>
          </w:p>
        </w:tc>
        <w:tc>
          <w:tcPr>
            <w:tcW w:w="20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344497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11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DC41CC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23</w:t>
            </w:r>
          </w:p>
        </w:tc>
        <w:tc>
          <w:tcPr>
            <w:tcW w:w="26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791969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1</w:t>
            </w:r>
          </w:p>
        </w:tc>
        <w:tc>
          <w:tcPr>
            <w:tcW w:w="34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74B594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755</w:t>
            </w:r>
          </w:p>
        </w:tc>
        <w:tc>
          <w:tcPr>
            <w:tcW w:w="40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0ACCFA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65</w:t>
            </w:r>
          </w:p>
        </w:tc>
      </w:tr>
      <w:tr w:rsidR="00643385" w:rsidRPr="00155444" w14:paraId="0D0C9A1A" w14:textId="77777777" w:rsidTr="00A62C7F">
        <w:trPr>
          <w:trHeight w:val="205"/>
        </w:trPr>
        <w:tc>
          <w:tcPr>
            <w:tcW w:w="1270" w:type="pct"/>
            <w:vMerge/>
            <w:noWrap/>
            <w:tcMar>
              <w:left w:w="57" w:type="dxa"/>
              <w:right w:w="57" w:type="dxa"/>
            </w:tcMar>
            <w:hideMark/>
          </w:tcPr>
          <w:p w14:paraId="2AE7DC51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1BFBCA8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25961C6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89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0ACC501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00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5B2976C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60BF2DE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2151B15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560C508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317B598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18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6425CF1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19861FF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4984F73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4ECD1CF1" w14:textId="77777777" w:rsidTr="00A62C7F">
        <w:trPr>
          <w:trHeight w:val="205"/>
        </w:trPr>
        <w:tc>
          <w:tcPr>
            <w:tcW w:w="1270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378095DD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Control of decisions (1-5) ↑</w:t>
            </w: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5B01FE8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768E403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2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4A420FD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10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6365816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4821C99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2*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533EC3A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08</w:t>
            </w: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29E3A5F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1D62001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11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53A96D2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25CC8CD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0*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3343E5A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1.113</w:t>
            </w:r>
          </w:p>
        </w:tc>
      </w:tr>
      <w:tr w:rsidR="00643385" w:rsidRPr="00155444" w14:paraId="70DCD4C0" w14:textId="77777777" w:rsidTr="00A62C7F">
        <w:trPr>
          <w:trHeight w:val="205"/>
        </w:trPr>
        <w:tc>
          <w:tcPr>
            <w:tcW w:w="1270" w:type="pct"/>
            <w:vMerge/>
            <w:noWrap/>
            <w:tcMar>
              <w:left w:w="57" w:type="dxa"/>
              <w:right w:w="57" w:type="dxa"/>
            </w:tcMar>
            <w:hideMark/>
          </w:tcPr>
          <w:p w14:paraId="2DDC2005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70C52AD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57088D4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7E21F36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39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778493B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342465F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7367B5E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6CB93EB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19A80BD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86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5EDBC9D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55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30DC266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08BA5F0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0606A67C" w14:textId="77777777" w:rsidTr="00A62C7F">
        <w:trPr>
          <w:trHeight w:val="205"/>
        </w:trPr>
        <w:tc>
          <w:tcPr>
            <w:tcW w:w="1270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62DACCF3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upport from superior (1-5) ↑</w:t>
            </w: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7EF5623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26C5ACF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5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0888BF8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78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0128119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.03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79383B4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2*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7D47EA9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08</w:t>
            </w: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4AFE89C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21F86DB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55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5294BCF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.04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2F22739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17*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57B997F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98</w:t>
            </w:r>
          </w:p>
        </w:tc>
      </w:tr>
      <w:tr w:rsidR="00643385" w:rsidRPr="00155444" w14:paraId="6631E7BC" w14:textId="77777777" w:rsidTr="00A62C7F">
        <w:trPr>
          <w:trHeight w:val="205"/>
        </w:trPr>
        <w:tc>
          <w:tcPr>
            <w:tcW w:w="1270" w:type="pct"/>
            <w:vMerge/>
            <w:noWrap/>
            <w:tcMar>
              <w:left w:w="57" w:type="dxa"/>
              <w:right w:w="57" w:type="dxa"/>
            </w:tcMar>
            <w:hideMark/>
          </w:tcPr>
          <w:p w14:paraId="482DA3C9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19F12D7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5469E0B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7CDF501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17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1E11046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0DE2F98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578A76A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75F76FC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308860E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03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7AFAC44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0147C3E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3932A00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4E71A148" w14:textId="77777777" w:rsidTr="00A62C7F">
        <w:trPr>
          <w:trHeight w:val="205"/>
        </w:trPr>
        <w:tc>
          <w:tcPr>
            <w:tcW w:w="1270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23940FA2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Support from co-worker (1-5) ↑ </w:t>
            </w: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022888C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681311D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3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3EA0CBD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18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39B7BF7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5938BDA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144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70CF7FF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189</w:t>
            </w: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636CDC3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6249919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16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3B62EC4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5D0F2FE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851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2AAD1E5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39</w:t>
            </w:r>
          </w:p>
        </w:tc>
      </w:tr>
      <w:tr w:rsidR="00643385" w:rsidRPr="00155444" w14:paraId="370FC7E8" w14:textId="77777777" w:rsidTr="00A62C7F">
        <w:trPr>
          <w:trHeight w:val="205"/>
        </w:trPr>
        <w:tc>
          <w:tcPr>
            <w:tcW w:w="1270" w:type="pct"/>
            <w:vMerge/>
            <w:noWrap/>
            <w:tcMar>
              <w:left w:w="57" w:type="dxa"/>
              <w:right w:w="57" w:type="dxa"/>
            </w:tcMar>
            <w:hideMark/>
          </w:tcPr>
          <w:p w14:paraId="78453167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11852BF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3CF54E3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29C694D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33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42497F9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66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18B051C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3F3EAA5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6219C46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119002A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13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5CC3723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5101EA9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5190B22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25DFB146" w14:textId="77777777" w:rsidTr="00A62C7F">
        <w:trPr>
          <w:trHeight w:val="205"/>
        </w:trPr>
        <w:tc>
          <w:tcPr>
            <w:tcW w:w="1270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7374D02B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Role clarity 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(1-5) ↑</w:t>
            </w: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 </w:t>
            </w: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6362E6F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6444BBB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2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3BE18D8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78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57005E0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4423D31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2*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2D64E03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16</w:t>
            </w: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11FA317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46485E6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69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615A436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5ED9744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140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574FA7A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310</w:t>
            </w:r>
          </w:p>
        </w:tc>
      </w:tr>
      <w:tr w:rsidR="00643385" w:rsidRPr="00155444" w14:paraId="2D75A31A" w14:textId="77777777" w:rsidTr="00A62C7F">
        <w:trPr>
          <w:trHeight w:val="205"/>
        </w:trPr>
        <w:tc>
          <w:tcPr>
            <w:tcW w:w="1270" w:type="pct"/>
            <w:vMerge/>
            <w:noWrap/>
            <w:tcMar>
              <w:left w:w="57" w:type="dxa"/>
              <w:right w:w="57" w:type="dxa"/>
            </w:tcMar>
            <w:hideMark/>
          </w:tcPr>
          <w:p w14:paraId="11A08AB9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56F688D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4AEC6B5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6ADE83C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11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75734D3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636595E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4B35EE2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6EFD4EF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06CA3D0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97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1795234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4F76D81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1D4CFC3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5146945B" w14:textId="77777777" w:rsidTr="00A62C7F">
        <w:trPr>
          <w:trHeight w:val="205"/>
        </w:trPr>
        <w:tc>
          <w:tcPr>
            <w:tcW w:w="1270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14FEE85A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Role conflict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(1-5)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 ↓</w:t>
            </w: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 </w:t>
            </w: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1224784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1C25E18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5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7449CD4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37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4E5644A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5E94F61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2*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13B0A88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03</w:t>
            </w: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7B3DAE9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085F9A2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26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56A9356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3472F14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42*</w:t>
            </w: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389F45D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23</w:t>
            </w:r>
          </w:p>
        </w:tc>
      </w:tr>
      <w:tr w:rsidR="00643385" w:rsidRPr="00155444" w14:paraId="237D6239" w14:textId="77777777" w:rsidTr="00A62C7F">
        <w:trPr>
          <w:trHeight w:val="205"/>
        </w:trPr>
        <w:tc>
          <w:tcPr>
            <w:tcW w:w="1270" w:type="pct"/>
            <w:vMerge/>
            <w:noWrap/>
            <w:tcMar>
              <w:left w:w="57" w:type="dxa"/>
              <w:right w:w="57" w:type="dxa"/>
            </w:tcMar>
            <w:hideMark/>
          </w:tcPr>
          <w:p w14:paraId="1BB645B2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noWrap/>
            <w:tcMar>
              <w:left w:w="57" w:type="dxa"/>
              <w:right w:w="57" w:type="dxa"/>
            </w:tcMar>
            <w:hideMark/>
          </w:tcPr>
          <w:p w14:paraId="3A9C80F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noWrap/>
            <w:tcMar>
              <w:left w:w="57" w:type="dxa"/>
              <w:right w:w="57" w:type="dxa"/>
            </w:tcMar>
            <w:hideMark/>
          </w:tcPr>
          <w:p w14:paraId="210BC87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311" w:type="pct"/>
            <w:noWrap/>
            <w:tcMar>
              <w:left w:w="57" w:type="dxa"/>
              <w:right w:w="57" w:type="dxa"/>
            </w:tcMar>
            <w:hideMark/>
          </w:tcPr>
          <w:p w14:paraId="5C163D1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67</w:t>
            </w:r>
          </w:p>
        </w:tc>
        <w:tc>
          <w:tcPr>
            <w:tcW w:w="262" w:type="pct"/>
            <w:noWrap/>
            <w:tcMar>
              <w:left w:w="57" w:type="dxa"/>
              <w:right w:w="57" w:type="dxa"/>
            </w:tcMar>
            <w:hideMark/>
          </w:tcPr>
          <w:p w14:paraId="5C31AC1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341" w:type="pct"/>
            <w:noWrap/>
            <w:tcMar>
              <w:left w:w="57" w:type="dxa"/>
              <w:right w:w="57" w:type="dxa"/>
            </w:tcMar>
          </w:tcPr>
          <w:p w14:paraId="78A3ABF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3A08489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Mar>
              <w:left w:w="57" w:type="dxa"/>
              <w:right w:w="57" w:type="dxa"/>
            </w:tcMar>
          </w:tcPr>
          <w:p w14:paraId="6AD5B56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11" w:type="pct"/>
            <w:tcMar>
              <w:left w:w="57" w:type="dxa"/>
              <w:right w:w="57" w:type="dxa"/>
            </w:tcMar>
          </w:tcPr>
          <w:p w14:paraId="239DF80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58</w:t>
            </w:r>
          </w:p>
        </w:tc>
        <w:tc>
          <w:tcPr>
            <w:tcW w:w="262" w:type="pct"/>
            <w:tcMar>
              <w:left w:w="57" w:type="dxa"/>
              <w:right w:w="57" w:type="dxa"/>
            </w:tcMar>
          </w:tcPr>
          <w:p w14:paraId="7E401D4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0</w:t>
            </w:r>
          </w:p>
        </w:tc>
        <w:tc>
          <w:tcPr>
            <w:tcW w:w="342" w:type="pct"/>
            <w:tcMar>
              <w:left w:w="57" w:type="dxa"/>
              <w:right w:w="57" w:type="dxa"/>
            </w:tcMar>
          </w:tcPr>
          <w:p w14:paraId="7CB0CBC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Mar>
              <w:left w:w="57" w:type="dxa"/>
              <w:right w:w="57" w:type="dxa"/>
            </w:tcMar>
          </w:tcPr>
          <w:p w14:paraId="2586126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2FB3AC5E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C2DE5E6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Cooperation within unit 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(1-5) ↑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7D95D1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8D4AEC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241819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7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616AA9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E9B708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3970D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66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AADAF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9F477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85854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5802C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4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70BA9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597</w:t>
            </w:r>
          </w:p>
        </w:tc>
      </w:tr>
      <w:tr w:rsidR="00643385" w:rsidRPr="00155444" w14:paraId="086CC9BE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AE866E5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0C0236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619FEF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E56B1C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EEE0E2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4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DA1F4A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33F95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F0974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E86C7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9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96CE4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735B1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7A8C7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0682301F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0843D30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Cooperation between units 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(1-5) ↑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7C2C38F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793715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E6F12C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2.9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63155A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7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DAEF7C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1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65460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3CF44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74314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2.7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93DA7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32024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1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8ECE0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692</w:t>
            </w:r>
          </w:p>
        </w:tc>
      </w:tr>
      <w:tr w:rsidR="00643385" w:rsidRPr="00155444" w14:paraId="14B68C3D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B7CBF5F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0BC67C80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8A2FDE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FF4A5F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78F12D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6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6D3ECD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311F2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845C7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DBA6B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973C0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E7B7E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8627E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24995598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A2EAB3F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Sleep quality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(1-6)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↑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B6C545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5ED9B1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763FF1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23D527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.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590B16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24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F1F1D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15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D88F6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01BC9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AC5E0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.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9FC12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39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C1DF1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30</w:t>
            </w:r>
          </w:p>
        </w:tc>
      </w:tr>
      <w:tr w:rsidR="00643385" w:rsidRPr="00155444" w14:paraId="15168C35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9757DF0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B6D323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72CFDA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40C42B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56940A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1E2010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4EA337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D852D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EFD8F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63CFD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29C0B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D3740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0E5959CD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D0D7D10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Restoration from sleep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(1-6)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 </w:t>
            </w:r>
            <w:r w:rsidRPr="00155444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↑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9837DF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4836A0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0887D5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7F3C6B4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BECA7B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33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AC30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12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48386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A7EFD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A864E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.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33669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17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F411B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95</w:t>
            </w:r>
          </w:p>
        </w:tc>
      </w:tr>
      <w:tr w:rsidR="00643385" w:rsidRPr="00155444" w14:paraId="507DB8E1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4D6D4A8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0A8F9F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D893BE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4CC3DA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A66DC22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.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717C65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1B89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B3A51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D23A1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6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0AE45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E7881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5DD9E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4B8E6D12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22A6589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Relational justice </w:t>
            </w: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(1-5) ↑</w:t>
            </w:r>
            <w:r w:rsidRPr="00155444"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  <w:t xml:space="preserve">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2F85EB6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FA55FF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660178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2.7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6F7416E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39F428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4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C73DA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37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962ED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90379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2.6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B15FE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B884F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2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D2017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487</w:t>
            </w:r>
          </w:p>
        </w:tc>
      </w:tr>
      <w:tr w:rsidR="00643385" w:rsidRPr="00155444" w14:paraId="2705A409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31FB32A4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hideMark/>
          </w:tcPr>
          <w:p w14:paraId="0CD29506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5ABB9A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7FF3263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0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043CC23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8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9F30E3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765A0E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69BCC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7B00B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D76D0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7FA69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726BC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243D2E9A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 w:val="restart"/>
            <w:tcBorders>
              <w:top w:val="nil"/>
              <w:left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E72A76B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Trust in management (1-5) ↑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F8D658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Y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5E7D961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12F4796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7E1437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27E64C8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11B8A5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54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E56C3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75E88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67504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1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7E77B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004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C3D131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155444">
              <w:rPr>
                <w:rFonts w:asciiTheme="minorHAnsi" w:hAnsiTheme="minorHAnsi" w:cstheme="minorHAnsi"/>
                <w:sz w:val="16"/>
                <w:szCs w:val="18"/>
              </w:rPr>
              <w:t>0.599</w:t>
            </w:r>
          </w:p>
        </w:tc>
      </w:tr>
      <w:tr w:rsidR="00643385" w:rsidRPr="00155444" w14:paraId="27D26004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1270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A318FB4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3A62CA5A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  <w:t>N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7AF9AFFD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57E1802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4.0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00FF6DE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57" w:type="dxa"/>
              <w:right w:w="57" w:type="dxa"/>
            </w:tcMar>
          </w:tcPr>
          <w:p w14:paraId="62282729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9732D7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2A4A7F8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1CC983B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3.9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0F8DFAF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6AA04A7" w14:textId="77777777" w:rsidR="00643385" w:rsidRPr="00155444" w:rsidRDefault="00643385" w:rsidP="00A62C7F">
            <w:pPr>
              <w:spacing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38170D4" w14:textId="77777777" w:rsidR="00643385" w:rsidRPr="00155444" w:rsidRDefault="00643385" w:rsidP="00A62C7F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</w:p>
        </w:tc>
      </w:tr>
      <w:tr w:rsidR="00643385" w:rsidRPr="00155444" w14:paraId="1F8DDECA" w14:textId="77777777" w:rsidTr="00A62C7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5"/>
        </w:trPr>
        <w:tc>
          <w:tcPr>
            <w:tcW w:w="5000" w:type="pct"/>
            <w:gridSpan w:val="12"/>
            <w:tcBorders>
              <w:left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</w:tcPr>
          <w:p w14:paraId="4CBA3B9D" w14:textId="77777777" w:rsidR="00643385" w:rsidRPr="00155444" w:rsidRDefault="00643385" w:rsidP="00A62C7F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Mean values, standard deviation (SD), p-values for the difference in mean values tested with independent sample t-test (equal variance assumed). Effect size estimated with Cohen’s d</w:t>
            </w:r>
            <w:r w:rsidR="001814DD" w:rsidRPr="00155444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</w:p>
        </w:tc>
      </w:tr>
    </w:tbl>
    <w:p w14:paraId="20A89C50" w14:textId="499441B6" w:rsidR="008751B8" w:rsidRPr="00155444" w:rsidRDefault="008751B8"/>
    <w:p w14:paraId="57A9ADE5" w14:textId="23810EAC" w:rsidR="00155444" w:rsidRPr="00155444" w:rsidRDefault="00155444"/>
    <w:p w14:paraId="291CA637" w14:textId="4B215BA1" w:rsidR="00155444" w:rsidRPr="00155444" w:rsidRDefault="00155444">
      <w:pPr>
        <w:spacing w:line="259" w:lineRule="auto"/>
      </w:pPr>
      <w:r w:rsidRPr="00155444">
        <w:br w:type="page"/>
      </w:r>
    </w:p>
    <w:p w14:paraId="777F47A0" w14:textId="77777777" w:rsidR="00155444" w:rsidRPr="00155444" w:rsidRDefault="00155444" w:rsidP="00155444">
      <w:pPr>
        <w:spacing w:before="240" w:after="0"/>
        <w:jc w:val="both"/>
        <w:rPr>
          <w:b/>
          <w:sz w:val="20"/>
          <w:lang w:val="en-US"/>
        </w:rPr>
      </w:pPr>
      <w:r w:rsidRPr="00155444">
        <w:rPr>
          <w:b/>
          <w:sz w:val="20"/>
          <w:lang w:val="en-US"/>
        </w:rPr>
        <w:t xml:space="preserve">Table A5. Psychosocial work environment exposures at follow-up. Stratified by organisation and designated office type. Number of respondents (N), Mean values (Mean), and standard deviation (SD). </w:t>
      </w:r>
      <w:r w:rsidRPr="00155444">
        <w:rPr>
          <w:b/>
          <w:sz w:val="20"/>
          <w:lang w:val="en-GB"/>
        </w:rPr>
        <w:t>Difference in mean values tested with one-way ANOVA analyses and Kruskal–Wallis H tests.</w:t>
      </w:r>
    </w:p>
    <w:tbl>
      <w:tblPr>
        <w:tblStyle w:val="Tabellrutnt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981"/>
        <w:gridCol w:w="1030"/>
        <w:gridCol w:w="1028"/>
        <w:gridCol w:w="1031"/>
        <w:gridCol w:w="1031"/>
        <w:gridCol w:w="1031"/>
        <w:gridCol w:w="829"/>
      </w:tblGrid>
      <w:tr w:rsidR="00155444" w:rsidRPr="00155444" w14:paraId="7CC57817" w14:textId="77777777" w:rsidTr="00E821D8">
        <w:trPr>
          <w:trHeight w:val="359"/>
        </w:trPr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EBAD20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5D82F6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170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275E526" w14:textId="77777777" w:rsidR="00155444" w:rsidRPr="00155444" w:rsidRDefault="00155444" w:rsidP="00E821D8">
            <w:pPr>
              <w:spacing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>ORGANISATION A</w:t>
            </w:r>
          </w:p>
        </w:tc>
        <w:tc>
          <w:tcPr>
            <w:tcW w:w="159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484BE" w14:textId="77777777" w:rsidR="00155444" w:rsidRPr="00155444" w:rsidRDefault="00155444" w:rsidP="00E821D8">
            <w:pPr>
              <w:spacing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>ORGANISATION B</w:t>
            </w:r>
          </w:p>
        </w:tc>
      </w:tr>
      <w:tr w:rsidR="00155444" w:rsidRPr="00155444" w14:paraId="44B01196" w14:textId="77777777" w:rsidTr="00E821D8">
        <w:trPr>
          <w:trHeight w:val="359"/>
        </w:trPr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9D0011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81873CE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>Office types*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D1F6154" w14:textId="77777777" w:rsidR="00155444" w:rsidRPr="00155444" w:rsidRDefault="00155444" w:rsidP="00E821D8">
            <w:pPr>
              <w:spacing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>N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7E5B5E5" w14:textId="77777777" w:rsidR="00155444" w:rsidRPr="00155444" w:rsidRDefault="00155444" w:rsidP="00E821D8">
            <w:pPr>
              <w:spacing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>Mea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27FFEFD" w14:textId="77777777" w:rsidR="00155444" w:rsidRPr="00155444" w:rsidRDefault="00155444" w:rsidP="00E821D8">
            <w:pPr>
              <w:spacing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>SD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5FFD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5444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56D7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5444">
              <w:rPr>
                <w:rFonts w:cstheme="minorHAnsi"/>
                <w:b/>
                <w:sz w:val="16"/>
                <w:szCs w:val="16"/>
              </w:rPr>
              <w:t>Mean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65B0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55444">
              <w:rPr>
                <w:rFonts w:cstheme="minorHAnsi"/>
                <w:b/>
                <w:sz w:val="16"/>
                <w:szCs w:val="16"/>
              </w:rPr>
              <w:t>SD</w:t>
            </w:r>
          </w:p>
        </w:tc>
      </w:tr>
      <w:tr w:rsidR="00155444" w:rsidRPr="00155444" w14:paraId="2B4BC4B7" w14:textId="77777777" w:rsidTr="00E821D8">
        <w:trPr>
          <w:trHeight w:val="215"/>
        </w:trPr>
        <w:tc>
          <w:tcPr>
            <w:tcW w:w="1163" w:type="pct"/>
            <w:vMerge w:val="restar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19F77BE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>Quantitative demands</w:t>
            </w:r>
            <w:r w:rsidRPr="00155444">
              <w:rPr>
                <w:rFonts w:eastAsia="Times New Roman" w:cstheme="minorHAnsi"/>
                <w:b/>
                <w:sz w:val="16"/>
                <w:szCs w:val="16"/>
                <w:vertAlign w:val="superscript"/>
                <w:lang w:val="en-GB" w:eastAsia="sv-SE"/>
              </w:rPr>
              <w:t>A</w:t>
            </w: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 xml:space="preserve"> </w:t>
            </w:r>
          </w:p>
          <w:p w14:paraId="4DC17C1B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2C2E79C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5A3C104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567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D4A68D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3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AA5A8A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0044A5C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64988E3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16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4B94ECC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7</w:t>
            </w:r>
          </w:p>
        </w:tc>
      </w:tr>
      <w:tr w:rsidR="00155444" w:rsidRPr="00155444" w14:paraId="55A25469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14C66C16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2D4609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32E48A0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049028A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14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2975518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2</w:t>
            </w:r>
          </w:p>
        </w:tc>
        <w:tc>
          <w:tcPr>
            <w:tcW w:w="568" w:type="pct"/>
            <w:vAlign w:val="center"/>
          </w:tcPr>
          <w:p w14:paraId="14C5C2B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8" w:type="pct"/>
            <w:vAlign w:val="center"/>
          </w:tcPr>
          <w:p w14:paraId="01CAFCE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50</w:t>
            </w:r>
          </w:p>
        </w:tc>
        <w:tc>
          <w:tcPr>
            <w:tcW w:w="460" w:type="pct"/>
            <w:vAlign w:val="center"/>
          </w:tcPr>
          <w:p w14:paraId="63552CB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2</w:t>
            </w:r>
          </w:p>
        </w:tc>
      </w:tr>
      <w:tr w:rsidR="00155444" w:rsidRPr="00155444" w14:paraId="670E6A7F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4F8D1364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2DB599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5E9C995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38B40BC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97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6E33C0D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0</w:t>
            </w:r>
          </w:p>
        </w:tc>
        <w:tc>
          <w:tcPr>
            <w:tcW w:w="568" w:type="pct"/>
            <w:vAlign w:val="center"/>
          </w:tcPr>
          <w:p w14:paraId="52797D6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568" w:type="pct"/>
            <w:vAlign w:val="center"/>
          </w:tcPr>
          <w:p w14:paraId="19CD948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26</w:t>
            </w:r>
          </w:p>
        </w:tc>
        <w:tc>
          <w:tcPr>
            <w:tcW w:w="460" w:type="pct"/>
            <w:vAlign w:val="center"/>
          </w:tcPr>
          <w:p w14:paraId="7EC8591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1</w:t>
            </w:r>
          </w:p>
        </w:tc>
      </w:tr>
      <w:tr w:rsidR="00155444" w:rsidRPr="00155444" w14:paraId="70BABB16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2F186B52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D9F2D1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0245277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3207335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32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5949F5F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568" w:type="pct"/>
            <w:vAlign w:val="center"/>
          </w:tcPr>
          <w:p w14:paraId="056DCF4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vAlign w:val="center"/>
          </w:tcPr>
          <w:p w14:paraId="60B5F31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27</w:t>
            </w:r>
          </w:p>
        </w:tc>
        <w:tc>
          <w:tcPr>
            <w:tcW w:w="460" w:type="pct"/>
            <w:vAlign w:val="center"/>
          </w:tcPr>
          <w:p w14:paraId="3F3BB5D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0</w:t>
            </w:r>
          </w:p>
        </w:tc>
      </w:tr>
      <w:tr w:rsidR="00155444" w:rsidRPr="00155444" w14:paraId="06356E2F" w14:textId="77777777" w:rsidTr="00E821D8">
        <w:trPr>
          <w:trHeight w:val="215"/>
        </w:trPr>
        <w:tc>
          <w:tcPr>
            <w:tcW w:w="116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46A8229E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vertAlign w:val="superscript"/>
                <w:lang w:val="en-GB" w:eastAsia="sv-SE"/>
              </w:rPr>
            </w:pPr>
            <w:r w:rsidRPr="00155444">
              <w:rPr>
                <w:rFonts w:ascii="Calibri" w:hAnsi="Calibri" w:cstheme="minorHAnsi"/>
                <w:b/>
                <w:sz w:val="16"/>
                <w:szCs w:val="16"/>
                <w:lang w:val="en-GB"/>
              </w:rPr>
              <w:t>Control of decisions</w:t>
            </w:r>
            <w:r w:rsidRPr="00155444">
              <w:rPr>
                <w:rFonts w:ascii="Calibri" w:hAnsi="Calibri" w:cstheme="minorHAnsi"/>
                <w:b/>
                <w:sz w:val="16"/>
                <w:szCs w:val="16"/>
                <w:vertAlign w:val="superscript"/>
                <w:lang w:val="en-GB"/>
              </w:rPr>
              <w:t>A,B</w:t>
            </w: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44E955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5DB824D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7C6B1AF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19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33F61FB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3</w:t>
            </w:r>
          </w:p>
        </w:tc>
        <w:tc>
          <w:tcPr>
            <w:tcW w:w="568" w:type="pct"/>
            <w:vAlign w:val="center"/>
          </w:tcPr>
          <w:p w14:paraId="042A985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pct"/>
            <w:vAlign w:val="center"/>
          </w:tcPr>
          <w:p w14:paraId="7123805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42</w:t>
            </w:r>
          </w:p>
        </w:tc>
        <w:tc>
          <w:tcPr>
            <w:tcW w:w="460" w:type="pct"/>
            <w:vAlign w:val="center"/>
          </w:tcPr>
          <w:p w14:paraId="7A00A7E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4</w:t>
            </w:r>
          </w:p>
        </w:tc>
      </w:tr>
      <w:tr w:rsidR="00155444" w:rsidRPr="00155444" w14:paraId="4168FB2E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4AD0B5E6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DF1491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6024DA9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00E38E0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03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34CB957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568" w:type="pct"/>
            <w:vAlign w:val="center"/>
          </w:tcPr>
          <w:p w14:paraId="01315BD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8" w:type="pct"/>
            <w:vAlign w:val="center"/>
          </w:tcPr>
          <w:p w14:paraId="5D9DC84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55</w:t>
            </w:r>
          </w:p>
        </w:tc>
        <w:tc>
          <w:tcPr>
            <w:tcW w:w="460" w:type="pct"/>
            <w:vAlign w:val="center"/>
          </w:tcPr>
          <w:p w14:paraId="0919E4B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54</w:t>
            </w:r>
          </w:p>
        </w:tc>
      </w:tr>
      <w:tr w:rsidR="00155444" w:rsidRPr="00155444" w14:paraId="1B7AA8FA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7378E95A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9D1324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24F3FFD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3FAB3BB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14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271FBC6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568" w:type="pct"/>
            <w:vAlign w:val="center"/>
          </w:tcPr>
          <w:p w14:paraId="078CA66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568" w:type="pct"/>
            <w:vAlign w:val="center"/>
          </w:tcPr>
          <w:p w14:paraId="39D75F4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31</w:t>
            </w:r>
          </w:p>
        </w:tc>
        <w:tc>
          <w:tcPr>
            <w:tcW w:w="460" w:type="pct"/>
            <w:vAlign w:val="center"/>
          </w:tcPr>
          <w:p w14:paraId="166E2B2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3</w:t>
            </w:r>
          </w:p>
        </w:tc>
      </w:tr>
      <w:tr w:rsidR="00155444" w:rsidRPr="00155444" w14:paraId="636FF05B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4BB13392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143D15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6B782EA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7CA3EA8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46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3769401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568" w:type="pct"/>
            <w:vAlign w:val="center"/>
          </w:tcPr>
          <w:p w14:paraId="5BCCA6B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vAlign w:val="center"/>
          </w:tcPr>
          <w:p w14:paraId="5524BE0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4</w:t>
            </w:r>
          </w:p>
        </w:tc>
        <w:tc>
          <w:tcPr>
            <w:tcW w:w="460" w:type="pct"/>
            <w:vAlign w:val="center"/>
          </w:tcPr>
          <w:p w14:paraId="7D9BF76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58</w:t>
            </w:r>
          </w:p>
        </w:tc>
      </w:tr>
      <w:tr w:rsidR="00155444" w:rsidRPr="00155444" w14:paraId="4AA082B8" w14:textId="77777777" w:rsidTr="00E821D8">
        <w:trPr>
          <w:trHeight w:val="215"/>
        </w:trPr>
        <w:tc>
          <w:tcPr>
            <w:tcW w:w="116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5864B24B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="Calibri" w:hAnsi="Calibri" w:cstheme="minorHAnsi"/>
                <w:b/>
                <w:sz w:val="16"/>
                <w:szCs w:val="16"/>
                <w:lang w:val="en-GB"/>
              </w:rPr>
              <w:t>Support from superior</w:t>
            </w: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18BBEB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11EDE39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6E40DAB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3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4912930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5</w:t>
            </w:r>
          </w:p>
        </w:tc>
        <w:tc>
          <w:tcPr>
            <w:tcW w:w="568" w:type="pct"/>
            <w:vAlign w:val="center"/>
          </w:tcPr>
          <w:p w14:paraId="689FBF4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pct"/>
            <w:vAlign w:val="center"/>
          </w:tcPr>
          <w:p w14:paraId="5379B5B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2</w:t>
            </w:r>
          </w:p>
        </w:tc>
        <w:tc>
          <w:tcPr>
            <w:tcW w:w="460" w:type="pct"/>
            <w:vAlign w:val="center"/>
          </w:tcPr>
          <w:p w14:paraId="7F3C62A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06</w:t>
            </w:r>
          </w:p>
        </w:tc>
      </w:tr>
      <w:tr w:rsidR="00155444" w:rsidRPr="00155444" w14:paraId="5E72CDD7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0AC3AA95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73D286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6960219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27F57F9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72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102B8BC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9</w:t>
            </w:r>
          </w:p>
        </w:tc>
        <w:tc>
          <w:tcPr>
            <w:tcW w:w="568" w:type="pct"/>
            <w:vAlign w:val="center"/>
          </w:tcPr>
          <w:p w14:paraId="719D602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8" w:type="pct"/>
            <w:vAlign w:val="center"/>
          </w:tcPr>
          <w:p w14:paraId="3D7E875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73</w:t>
            </w:r>
          </w:p>
        </w:tc>
        <w:tc>
          <w:tcPr>
            <w:tcW w:w="460" w:type="pct"/>
            <w:vAlign w:val="center"/>
          </w:tcPr>
          <w:p w14:paraId="3A1BFAD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4</w:t>
            </w:r>
          </w:p>
        </w:tc>
      </w:tr>
      <w:tr w:rsidR="00155444" w:rsidRPr="00155444" w14:paraId="3BE8EBFF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754F92BC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BD2A24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5C0653A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79C4572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0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7C506E6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4</w:t>
            </w:r>
          </w:p>
        </w:tc>
        <w:tc>
          <w:tcPr>
            <w:tcW w:w="568" w:type="pct"/>
            <w:vAlign w:val="center"/>
          </w:tcPr>
          <w:p w14:paraId="34A91DC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568" w:type="pct"/>
            <w:vAlign w:val="center"/>
          </w:tcPr>
          <w:p w14:paraId="56E8D8A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72</w:t>
            </w:r>
          </w:p>
        </w:tc>
        <w:tc>
          <w:tcPr>
            <w:tcW w:w="460" w:type="pct"/>
            <w:vAlign w:val="center"/>
          </w:tcPr>
          <w:p w14:paraId="3DCB50D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6</w:t>
            </w:r>
          </w:p>
        </w:tc>
      </w:tr>
      <w:tr w:rsidR="00155444" w:rsidRPr="00155444" w14:paraId="48E741B3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71B26FB3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740C9A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3014636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1936897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06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5C44574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568" w:type="pct"/>
            <w:vAlign w:val="center"/>
          </w:tcPr>
          <w:p w14:paraId="44D5D9D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vAlign w:val="center"/>
          </w:tcPr>
          <w:p w14:paraId="5B1422F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77</w:t>
            </w:r>
          </w:p>
        </w:tc>
        <w:tc>
          <w:tcPr>
            <w:tcW w:w="460" w:type="pct"/>
            <w:vAlign w:val="center"/>
          </w:tcPr>
          <w:p w14:paraId="2E8F421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8</w:t>
            </w:r>
          </w:p>
        </w:tc>
      </w:tr>
      <w:tr w:rsidR="00155444" w:rsidRPr="00155444" w14:paraId="77F01EB7" w14:textId="77777777" w:rsidTr="00E821D8">
        <w:trPr>
          <w:trHeight w:val="215"/>
        </w:trPr>
        <w:tc>
          <w:tcPr>
            <w:tcW w:w="116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6AD04598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="Calibri" w:hAnsi="Calibri" w:cstheme="minorHAnsi"/>
                <w:b/>
                <w:sz w:val="16"/>
                <w:szCs w:val="16"/>
                <w:lang w:val="en-GB"/>
              </w:rPr>
              <w:t xml:space="preserve">Support from co-worker </w:t>
            </w: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0AC2B1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5EDBDE7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33F3214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08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114F64C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568" w:type="pct"/>
            <w:vAlign w:val="center"/>
          </w:tcPr>
          <w:p w14:paraId="2DDACA1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pct"/>
            <w:vAlign w:val="center"/>
          </w:tcPr>
          <w:p w14:paraId="3D86AD7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08</w:t>
            </w:r>
          </w:p>
        </w:tc>
        <w:tc>
          <w:tcPr>
            <w:tcW w:w="460" w:type="pct"/>
            <w:vAlign w:val="center"/>
          </w:tcPr>
          <w:p w14:paraId="72BA80E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0</w:t>
            </w:r>
          </w:p>
        </w:tc>
      </w:tr>
      <w:tr w:rsidR="00155444" w:rsidRPr="00155444" w14:paraId="1C252828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51D75BF9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F04549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159ED59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0974D40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19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61F7DA8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568" w:type="pct"/>
            <w:vAlign w:val="center"/>
          </w:tcPr>
          <w:p w14:paraId="7C8744C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8" w:type="pct"/>
            <w:vAlign w:val="center"/>
          </w:tcPr>
          <w:p w14:paraId="6C66A16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30</w:t>
            </w:r>
          </w:p>
        </w:tc>
        <w:tc>
          <w:tcPr>
            <w:tcW w:w="460" w:type="pct"/>
            <w:vAlign w:val="center"/>
          </w:tcPr>
          <w:p w14:paraId="384A798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4</w:t>
            </w:r>
          </w:p>
        </w:tc>
      </w:tr>
      <w:tr w:rsidR="00155444" w:rsidRPr="00155444" w14:paraId="177051DB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58824086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F24526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44538EE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549F2F4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32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79E5A96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568" w:type="pct"/>
            <w:vAlign w:val="center"/>
          </w:tcPr>
          <w:p w14:paraId="7AA1DDB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568" w:type="pct"/>
            <w:vAlign w:val="center"/>
          </w:tcPr>
          <w:p w14:paraId="2EC39FF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20</w:t>
            </w:r>
          </w:p>
        </w:tc>
        <w:tc>
          <w:tcPr>
            <w:tcW w:w="460" w:type="pct"/>
            <w:vAlign w:val="center"/>
          </w:tcPr>
          <w:p w14:paraId="21DC31D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1</w:t>
            </w:r>
          </w:p>
        </w:tc>
      </w:tr>
      <w:tr w:rsidR="00155444" w:rsidRPr="00155444" w14:paraId="0842C468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4B010F1B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AD62C4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50B2B88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735D8C7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17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66E2093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568" w:type="pct"/>
            <w:vAlign w:val="center"/>
          </w:tcPr>
          <w:p w14:paraId="0888837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vAlign w:val="center"/>
          </w:tcPr>
          <w:p w14:paraId="7828F33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81</w:t>
            </w:r>
          </w:p>
        </w:tc>
        <w:tc>
          <w:tcPr>
            <w:tcW w:w="460" w:type="pct"/>
            <w:vAlign w:val="center"/>
          </w:tcPr>
          <w:p w14:paraId="5607E75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0</w:t>
            </w:r>
          </w:p>
        </w:tc>
      </w:tr>
      <w:tr w:rsidR="00155444" w:rsidRPr="00155444" w14:paraId="77696B23" w14:textId="77777777" w:rsidTr="00E821D8">
        <w:trPr>
          <w:trHeight w:val="215"/>
        </w:trPr>
        <w:tc>
          <w:tcPr>
            <w:tcW w:w="116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04758E6B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 xml:space="preserve">Role clarity </w:t>
            </w:r>
          </w:p>
          <w:p w14:paraId="2CE56109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C858A7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7EFDFC5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70C5C72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2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6E761CA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9</w:t>
            </w:r>
          </w:p>
        </w:tc>
        <w:tc>
          <w:tcPr>
            <w:tcW w:w="568" w:type="pct"/>
            <w:vAlign w:val="center"/>
          </w:tcPr>
          <w:p w14:paraId="443510E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pct"/>
            <w:vAlign w:val="center"/>
          </w:tcPr>
          <w:p w14:paraId="42D61B4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25</w:t>
            </w:r>
          </w:p>
        </w:tc>
        <w:tc>
          <w:tcPr>
            <w:tcW w:w="460" w:type="pct"/>
            <w:vAlign w:val="center"/>
          </w:tcPr>
          <w:p w14:paraId="2AE03BF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04</w:t>
            </w:r>
          </w:p>
        </w:tc>
      </w:tr>
      <w:tr w:rsidR="00155444" w:rsidRPr="00155444" w14:paraId="7832A3C7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224019F3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30390D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25095CE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733EA23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6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44E2526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568" w:type="pct"/>
            <w:vAlign w:val="center"/>
          </w:tcPr>
          <w:p w14:paraId="3980104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68" w:type="pct"/>
            <w:vAlign w:val="center"/>
          </w:tcPr>
          <w:p w14:paraId="00FCA1D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42</w:t>
            </w:r>
          </w:p>
        </w:tc>
        <w:tc>
          <w:tcPr>
            <w:tcW w:w="460" w:type="pct"/>
            <w:vAlign w:val="center"/>
          </w:tcPr>
          <w:p w14:paraId="76D8DA1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62</w:t>
            </w:r>
          </w:p>
        </w:tc>
      </w:tr>
      <w:tr w:rsidR="00155444" w:rsidRPr="00155444" w14:paraId="4F97DF76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49C1FA5C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AE7902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0D65168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7A1EC40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81</w:t>
            </w:r>
          </w:p>
        </w:tc>
        <w:tc>
          <w:tcPr>
            <w:tcW w:w="568" w:type="pct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952880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568" w:type="pct"/>
            <w:tcBorders>
              <w:bottom w:val="nil"/>
            </w:tcBorders>
            <w:vAlign w:val="center"/>
          </w:tcPr>
          <w:p w14:paraId="3E3A0FF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568" w:type="pct"/>
            <w:tcBorders>
              <w:bottom w:val="nil"/>
            </w:tcBorders>
            <w:vAlign w:val="center"/>
          </w:tcPr>
          <w:p w14:paraId="5484891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72</w:t>
            </w:r>
          </w:p>
        </w:tc>
        <w:tc>
          <w:tcPr>
            <w:tcW w:w="460" w:type="pct"/>
            <w:tcBorders>
              <w:bottom w:val="nil"/>
            </w:tcBorders>
            <w:vAlign w:val="center"/>
          </w:tcPr>
          <w:p w14:paraId="7B8C474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8</w:t>
            </w:r>
          </w:p>
        </w:tc>
      </w:tr>
      <w:tr w:rsidR="00155444" w:rsidRPr="00155444" w14:paraId="4EF3CF00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10649C32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C8D3F8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7978DEE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2D0D4AD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8</w:t>
            </w:r>
          </w:p>
        </w:tc>
        <w:tc>
          <w:tcPr>
            <w:tcW w:w="568" w:type="pct"/>
            <w:tcBorders>
              <w:top w:val="nil"/>
              <w:bottom w:val="nil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1FC259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13B00B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F9898F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77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C3240F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2</w:t>
            </w:r>
          </w:p>
        </w:tc>
      </w:tr>
      <w:tr w:rsidR="00155444" w:rsidRPr="00155444" w14:paraId="35609AE4" w14:textId="77777777" w:rsidTr="00E821D8">
        <w:trPr>
          <w:trHeight w:val="215"/>
        </w:trPr>
        <w:tc>
          <w:tcPr>
            <w:tcW w:w="1163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7A590977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 xml:space="preserve">Role conflict </w:t>
            </w: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CD0B99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0942BFA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60C03A8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41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4992D98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5</w:t>
            </w:r>
          </w:p>
        </w:tc>
        <w:tc>
          <w:tcPr>
            <w:tcW w:w="568" w:type="pct"/>
            <w:vAlign w:val="center"/>
          </w:tcPr>
          <w:p w14:paraId="21AF497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pct"/>
            <w:vAlign w:val="center"/>
          </w:tcPr>
          <w:p w14:paraId="5CA209A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53</w:t>
            </w:r>
          </w:p>
        </w:tc>
        <w:tc>
          <w:tcPr>
            <w:tcW w:w="460" w:type="pct"/>
            <w:vAlign w:val="center"/>
          </w:tcPr>
          <w:p w14:paraId="4F59716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0</w:t>
            </w:r>
          </w:p>
        </w:tc>
      </w:tr>
      <w:tr w:rsidR="00155444" w:rsidRPr="00155444" w14:paraId="46769024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5622FD2F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57E48B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21E774A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4771E69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34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77A7AE6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568" w:type="pct"/>
            <w:vAlign w:val="center"/>
          </w:tcPr>
          <w:p w14:paraId="76DAA22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8" w:type="pct"/>
            <w:vAlign w:val="center"/>
          </w:tcPr>
          <w:p w14:paraId="3C8C5C7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40</w:t>
            </w:r>
          </w:p>
        </w:tc>
        <w:tc>
          <w:tcPr>
            <w:tcW w:w="460" w:type="pct"/>
            <w:vAlign w:val="center"/>
          </w:tcPr>
          <w:p w14:paraId="6FC3D2B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6</w:t>
            </w:r>
          </w:p>
        </w:tc>
      </w:tr>
      <w:tr w:rsidR="00155444" w:rsidRPr="00155444" w14:paraId="2718E232" w14:textId="77777777" w:rsidTr="00E821D8">
        <w:trPr>
          <w:trHeight w:val="215"/>
        </w:trPr>
        <w:tc>
          <w:tcPr>
            <w:tcW w:w="1163" w:type="pct"/>
            <w:vMerge/>
            <w:noWrap/>
            <w:tcMar>
              <w:left w:w="57" w:type="dxa"/>
              <w:right w:w="57" w:type="dxa"/>
            </w:tcMar>
            <w:hideMark/>
          </w:tcPr>
          <w:p w14:paraId="4D8485A0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072F14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5EA5F7F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2025C52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56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640817A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568" w:type="pct"/>
            <w:vAlign w:val="center"/>
          </w:tcPr>
          <w:p w14:paraId="2580DA0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568" w:type="pct"/>
            <w:vAlign w:val="center"/>
          </w:tcPr>
          <w:p w14:paraId="5B3A2A3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30</w:t>
            </w:r>
          </w:p>
        </w:tc>
        <w:tc>
          <w:tcPr>
            <w:tcW w:w="460" w:type="pct"/>
            <w:vAlign w:val="center"/>
          </w:tcPr>
          <w:p w14:paraId="6173809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0</w:t>
            </w:r>
          </w:p>
        </w:tc>
      </w:tr>
      <w:tr w:rsidR="00155444" w:rsidRPr="00155444" w14:paraId="3FB269AE" w14:textId="77777777" w:rsidTr="00E821D8">
        <w:trPr>
          <w:trHeight w:val="215"/>
        </w:trPr>
        <w:tc>
          <w:tcPr>
            <w:tcW w:w="1163" w:type="pct"/>
            <w:vMerge/>
            <w:tcBorders>
              <w:bottom w:val="nil"/>
            </w:tcBorders>
            <w:noWrap/>
            <w:tcMar>
              <w:left w:w="57" w:type="dxa"/>
              <w:right w:w="57" w:type="dxa"/>
            </w:tcMar>
            <w:hideMark/>
          </w:tcPr>
          <w:p w14:paraId="00AA5AA1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638A63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5FC0BEC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567" w:type="pct"/>
            <w:noWrap/>
            <w:tcMar>
              <w:left w:w="57" w:type="dxa"/>
              <w:right w:w="57" w:type="dxa"/>
            </w:tcMar>
            <w:vAlign w:val="center"/>
          </w:tcPr>
          <w:p w14:paraId="006389D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40</w:t>
            </w:r>
          </w:p>
        </w:tc>
        <w:tc>
          <w:tcPr>
            <w:tcW w:w="568" w:type="pct"/>
            <w:noWrap/>
            <w:tcMar>
              <w:left w:w="57" w:type="dxa"/>
              <w:right w:w="57" w:type="dxa"/>
            </w:tcMar>
            <w:vAlign w:val="center"/>
          </w:tcPr>
          <w:p w14:paraId="05AC898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2</w:t>
            </w:r>
          </w:p>
        </w:tc>
        <w:tc>
          <w:tcPr>
            <w:tcW w:w="568" w:type="pct"/>
            <w:vAlign w:val="center"/>
          </w:tcPr>
          <w:p w14:paraId="4723BF6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vAlign w:val="center"/>
          </w:tcPr>
          <w:p w14:paraId="4172BAB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51</w:t>
            </w:r>
          </w:p>
        </w:tc>
        <w:tc>
          <w:tcPr>
            <w:tcW w:w="460" w:type="pct"/>
            <w:vAlign w:val="center"/>
          </w:tcPr>
          <w:p w14:paraId="69716EB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63</w:t>
            </w:r>
          </w:p>
        </w:tc>
      </w:tr>
      <w:tr w:rsidR="00155444" w:rsidRPr="00155444" w14:paraId="03AB2064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3A8D1F50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  <w:lang w:val="en-GB"/>
              </w:rPr>
              <w:t>Collaboration within uni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71781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D88B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331B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9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82EB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596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809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F4F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1.00</w:t>
            </w:r>
          </w:p>
        </w:tc>
      </w:tr>
      <w:tr w:rsidR="00155444" w:rsidRPr="00155444" w14:paraId="61FD344D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left w:val="nil"/>
              <w:bottom w:val="nil"/>
              <w:right w:val="nil"/>
            </w:tcBorders>
            <w:noWrap/>
          </w:tcPr>
          <w:p w14:paraId="57065772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59651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47C7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7AF4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7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278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8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C72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C31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2.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318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91</w:t>
            </w:r>
          </w:p>
        </w:tc>
      </w:tr>
      <w:tr w:rsidR="00155444" w:rsidRPr="00155444" w14:paraId="315F6AFB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left w:val="nil"/>
              <w:bottom w:val="nil"/>
              <w:right w:val="nil"/>
            </w:tcBorders>
            <w:noWrap/>
          </w:tcPr>
          <w:p w14:paraId="49CC5E84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2C10D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D40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1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101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8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E885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6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613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7A5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ED2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80</w:t>
            </w:r>
          </w:p>
        </w:tc>
      </w:tr>
      <w:tr w:rsidR="00155444" w:rsidRPr="00155444" w14:paraId="72B640CD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left w:val="nil"/>
              <w:bottom w:val="nil"/>
              <w:right w:val="nil"/>
            </w:tcBorders>
            <w:noWrap/>
          </w:tcPr>
          <w:p w14:paraId="3497E94A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D9383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DFB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27C6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9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E22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6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5D4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DFA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3E7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43</w:t>
            </w:r>
          </w:p>
        </w:tc>
      </w:tr>
      <w:tr w:rsidR="00155444" w:rsidRPr="00155444" w14:paraId="037B6A8D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54E0EAD0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ascii="Calibri" w:hAnsi="Calibri" w:cstheme="minorHAnsi"/>
                <w:b/>
                <w:bCs/>
                <w:color w:val="000000"/>
                <w:sz w:val="16"/>
                <w:szCs w:val="16"/>
                <w:lang w:val="en-GB"/>
              </w:rPr>
              <w:t>Collaboration between uni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D0E98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BFA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1D4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9EC1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7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8E3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8A6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7802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64</w:t>
            </w:r>
          </w:p>
        </w:tc>
      </w:tr>
      <w:tr w:rsidR="00155444" w:rsidRPr="00155444" w14:paraId="1271DFBE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left w:val="nil"/>
              <w:right w:val="nil"/>
            </w:tcBorders>
            <w:noWrap/>
          </w:tcPr>
          <w:p w14:paraId="30B360AB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3CFE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D80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BFDB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0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18E2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8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4AB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E7D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2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D8F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55</w:t>
            </w:r>
          </w:p>
        </w:tc>
      </w:tr>
      <w:tr w:rsidR="00155444" w:rsidRPr="00155444" w14:paraId="152BCFDA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left w:val="nil"/>
              <w:right w:val="nil"/>
            </w:tcBorders>
            <w:noWrap/>
          </w:tcPr>
          <w:p w14:paraId="35A1253C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E44E5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5AD5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1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83D5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2.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6BA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7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989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D30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2.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36C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69</w:t>
            </w:r>
          </w:p>
        </w:tc>
      </w:tr>
      <w:tr w:rsidR="00155444" w:rsidRPr="00155444" w14:paraId="076039B5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left w:val="nil"/>
              <w:bottom w:val="nil"/>
              <w:right w:val="nil"/>
            </w:tcBorders>
            <w:noWrap/>
          </w:tcPr>
          <w:p w14:paraId="4CD19F15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CE02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BF35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3884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1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F072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E9A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1D8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3.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D16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ascii="Calibri" w:hAnsi="Calibri" w:cs="Calibri"/>
                <w:sz w:val="16"/>
              </w:rPr>
              <w:t>0.50</w:t>
            </w:r>
          </w:p>
        </w:tc>
      </w:tr>
      <w:tr w:rsidR="00155444" w:rsidRPr="00155444" w14:paraId="006E0A89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928DB4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>Sleep qualit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2E7AA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E443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DB8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2ADC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7BC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115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BE9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0</w:t>
            </w:r>
          </w:p>
        </w:tc>
      </w:tr>
      <w:tr w:rsidR="00155444" w:rsidRPr="00155444" w14:paraId="34EE6946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96EA6F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C74CC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9E9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625C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2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4271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C1D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8A0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086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97</w:t>
            </w:r>
          </w:p>
        </w:tc>
      </w:tr>
      <w:tr w:rsidR="00155444" w:rsidRPr="00155444" w14:paraId="647E7B20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497BD2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FF583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A94B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AFB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79D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1B8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9A0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E64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0</w:t>
            </w:r>
          </w:p>
        </w:tc>
      </w:tr>
      <w:tr w:rsidR="00155444" w:rsidRPr="00155444" w14:paraId="4F9CB630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465716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7C661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2337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D10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896C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B0E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3D4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787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7</w:t>
            </w:r>
          </w:p>
        </w:tc>
      </w:tr>
      <w:tr w:rsidR="00155444" w:rsidRPr="00155444" w14:paraId="4798F4A0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062F6C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>Restoration from slee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60FDC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B4BA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2329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C8EE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D51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8BA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AC9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27</w:t>
            </w:r>
          </w:p>
        </w:tc>
      </w:tr>
      <w:tr w:rsidR="00155444" w:rsidRPr="00155444" w14:paraId="53B360C1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ED860D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7817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DC4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9718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1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5C9B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8B1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8C6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3B3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92</w:t>
            </w:r>
          </w:p>
        </w:tc>
      </w:tr>
      <w:tr w:rsidR="00155444" w:rsidRPr="00155444" w14:paraId="1C0F2201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93B9A9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6514C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9C6B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87EB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138F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847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A58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70D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28</w:t>
            </w:r>
          </w:p>
        </w:tc>
      </w:tr>
      <w:tr w:rsidR="00155444" w:rsidRPr="00155444" w14:paraId="7855AF6C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984CCB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6C5B6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B94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F8A7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007D9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B2A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5C1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7C2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4</w:t>
            </w:r>
          </w:p>
        </w:tc>
      </w:tr>
      <w:tr w:rsidR="00155444" w:rsidRPr="00155444" w14:paraId="47335972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A37C3B7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  <w:t xml:space="preserve">Relational justice </w:t>
            </w:r>
          </w:p>
          <w:p w14:paraId="185BF22A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5EEF5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CDB3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36968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A81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C7C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2C4A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CF6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2</w:t>
            </w:r>
          </w:p>
        </w:tc>
      </w:tr>
      <w:tr w:rsidR="00155444" w:rsidRPr="00155444" w14:paraId="12B67635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7FB43E2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7E3EF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00F7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DC7D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8F9E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92A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C1E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54F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25</w:t>
            </w:r>
          </w:p>
        </w:tc>
      </w:tr>
      <w:tr w:rsidR="00155444" w:rsidRPr="00155444" w14:paraId="60393D31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CE19250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6F6B4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4A1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ECB3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8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7F6C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B6F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DB9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78F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84</w:t>
            </w:r>
          </w:p>
        </w:tc>
      </w:tr>
      <w:tr w:rsidR="00155444" w:rsidRPr="00155444" w14:paraId="375781FF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0EED6EE0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3455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B7A1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8B78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0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6705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9F6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7F9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9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A46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68</w:t>
            </w:r>
          </w:p>
        </w:tc>
      </w:tr>
      <w:tr w:rsidR="00155444" w:rsidRPr="00155444" w14:paraId="68F7B2DA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3322DC2B" w14:textId="77777777" w:rsidR="00155444" w:rsidRPr="00155444" w:rsidRDefault="00155444" w:rsidP="00E821D8">
            <w:pPr>
              <w:spacing w:line="240" w:lineRule="auto"/>
              <w:jc w:val="right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  <w:r w:rsidRPr="00155444">
              <w:rPr>
                <w:rFonts w:cstheme="minorHAnsi"/>
                <w:b/>
                <w:sz w:val="16"/>
                <w:szCs w:val="16"/>
                <w:lang w:val="en-GB"/>
              </w:rPr>
              <w:t>Trust in managemen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530DD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CEL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086EB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4D02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1EF1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078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F57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452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03</w:t>
            </w:r>
          </w:p>
        </w:tc>
      </w:tr>
      <w:tr w:rsidR="00155444" w:rsidRPr="00155444" w14:paraId="2B707734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376E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C2F75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SHARED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573B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450F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4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25997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AB2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F072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2.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2EF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10</w:t>
            </w:r>
          </w:p>
        </w:tc>
      </w:tr>
      <w:tr w:rsidR="00155444" w:rsidRPr="00155444" w14:paraId="4BCFFC71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9D0D2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CD457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OPEN PLA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AF574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75A0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6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88C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9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1A66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7D11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CFFE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.00</w:t>
            </w:r>
          </w:p>
        </w:tc>
      </w:tr>
      <w:tr w:rsidR="00155444" w:rsidRPr="00155444" w14:paraId="3CAC848F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11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46B99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b/>
                <w:sz w:val="16"/>
                <w:szCs w:val="16"/>
                <w:lang w:val="en-GB" w:eastAsia="sv-SE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707950" w14:textId="77777777" w:rsidR="00155444" w:rsidRPr="00155444" w:rsidRDefault="00155444" w:rsidP="00E821D8">
            <w:pPr>
              <w:spacing w:line="240" w:lineRule="auto"/>
              <w:rPr>
                <w:rFonts w:eastAsia="Times New Roman" w:cstheme="minorHAnsi"/>
                <w:sz w:val="16"/>
                <w:szCs w:val="16"/>
                <w:lang w:val="en-GB" w:eastAsia="sv-SE"/>
              </w:rPr>
            </w:pPr>
            <w:r w:rsidRPr="00155444">
              <w:rPr>
                <w:rFonts w:eastAsia="Times New Roman" w:cstheme="minorHAnsi"/>
                <w:sz w:val="16"/>
                <w:szCs w:val="16"/>
                <w:lang w:val="en-GB" w:eastAsia="sv-SE"/>
              </w:rPr>
              <w:t>FLEX/ABW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EADCC3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23F17D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F441A5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72CBC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C0150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3.9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B2BCF" w14:textId="77777777" w:rsidR="00155444" w:rsidRPr="00155444" w:rsidRDefault="00155444" w:rsidP="00E821D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55444">
              <w:rPr>
                <w:rFonts w:cstheme="minorHAnsi"/>
                <w:sz w:val="16"/>
                <w:szCs w:val="16"/>
              </w:rPr>
              <w:t>0.76</w:t>
            </w:r>
          </w:p>
        </w:tc>
      </w:tr>
      <w:tr w:rsidR="00155444" w:rsidRPr="00155444" w14:paraId="4130C370" w14:textId="77777777" w:rsidTr="00E821D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662C0E" w14:textId="77777777" w:rsidR="00155444" w:rsidRPr="00155444" w:rsidRDefault="00155444" w:rsidP="00E821D8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55444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155444">
              <w:rPr>
                <w:rFonts w:cstheme="minorHAnsi"/>
                <w:sz w:val="16"/>
                <w:szCs w:val="16"/>
                <w:lang w:val="en-US"/>
              </w:rPr>
              <w:t xml:space="preserve"> Significant differences between the office types was seen in organisation A with both oneway ANOVA and Kruskal-Wallis.</w:t>
            </w:r>
          </w:p>
          <w:p w14:paraId="07B4E138" w14:textId="77777777" w:rsidR="00155444" w:rsidRPr="001814DD" w:rsidRDefault="00155444" w:rsidP="00E821D8">
            <w:pPr>
              <w:spacing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55444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B</w:t>
            </w:r>
            <w:r w:rsidRPr="00155444">
              <w:rPr>
                <w:rFonts w:cstheme="minorHAnsi"/>
                <w:sz w:val="16"/>
                <w:szCs w:val="16"/>
                <w:lang w:val="en-US"/>
              </w:rPr>
              <w:t xml:space="preserve"> Significant differences between the office types was seen in organisation B with both oneway ANOVA and Kruskal-Wallis.</w:t>
            </w:r>
          </w:p>
        </w:tc>
      </w:tr>
    </w:tbl>
    <w:p w14:paraId="06C66BF8" w14:textId="77777777" w:rsidR="00155444" w:rsidRPr="001814DD" w:rsidRDefault="00155444" w:rsidP="00155444">
      <w:pPr>
        <w:spacing w:after="120" w:line="240" w:lineRule="auto"/>
        <w:jc w:val="both"/>
        <w:rPr>
          <w:rFonts w:ascii="Calibri" w:hAnsi="Calibri" w:cs="Calibri"/>
          <w:lang w:val="en-GB"/>
        </w:rPr>
      </w:pPr>
    </w:p>
    <w:p w14:paraId="59C50C8C" w14:textId="77777777" w:rsidR="00155444" w:rsidRPr="00155444" w:rsidRDefault="00155444">
      <w:pPr>
        <w:rPr>
          <w:lang w:val="en-GB"/>
        </w:rPr>
      </w:pPr>
    </w:p>
    <w:sectPr w:rsidR="00155444" w:rsidRPr="001554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385"/>
    <w:rsid w:val="00155444"/>
    <w:rsid w:val="00172835"/>
    <w:rsid w:val="001814DD"/>
    <w:rsid w:val="002879F9"/>
    <w:rsid w:val="003D5EE9"/>
    <w:rsid w:val="004E7312"/>
    <w:rsid w:val="00516D73"/>
    <w:rsid w:val="00643385"/>
    <w:rsid w:val="007A2394"/>
    <w:rsid w:val="008751B8"/>
    <w:rsid w:val="009B0781"/>
    <w:rsid w:val="00A62C7F"/>
    <w:rsid w:val="00B1409E"/>
    <w:rsid w:val="00B376AD"/>
    <w:rsid w:val="00C5361C"/>
    <w:rsid w:val="00E8777F"/>
    <w:rsid w:val="00FE70A2"/>
    <w:rsid w:val="00FF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A354"/>
  <w15:chartTrackingRefBased/>
  <w15:docId w15:val="{FD3F4CD1-95F0-4B43-A27A-C0C6C6FB7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385"/>
    <w:pPr>
      <w:spacing w:line="480" w:lineRule="auto"/>
    </w:p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433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6433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64338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huvud">
    <w:name w:val="Tabellhuvud"/>
    <w:basedOn w:val="Normal"/>
    <w:link w:val="TabellhuvudChar"/>
    <w:qFormat/>
    <w:rsid w:val="00643385"/>
    <w:pPr>
      <w:spacing w:before="240" w:after="0"/>
      <w:jc w:val="both"/>
    </w:pPr>
    <w:rPr>
      <w:b/>
      <w:sz w:val="20"/>
      <w:lang w:val="en-US"/>
    </w:rPr>
  </w:style>
  <w:style w:type="character" w:customStyle="1" w:styleId="TabellhuvudChar">
    <w:name w:val="Tabellhuvud Char"/>
    <w:basedOn w:val="Standardstycketeckensnitt"/>
    <w:link w:val="Tabellhuvud"/>
    <w:rsid w:val="00643385"/>
    <w:rPr>
      <w:b/>
      <w:sz w:val="20"/>
      <w:lang w:val="en-US"/>
    </w:rPr>
  </w:style>
  <w:style w:type="table" w:customStyle="1" w:styleId="Tabellrutnt1">
    <w:name w:val="Tabellrutnät1"/>
    <w:basedOn w:val="Normaltabell"/>
    <w:next w:val="Tabellrutnt"/>
    <w:uiPriority w:val="39"/>
    <w:rsid w:val="00FF6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22</Words>
  <Characters>9132</Characters>
  <Application>Microsoft Office Word</Application>
  <DocSecurity>4</DocSecurity>
  <Lines>76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ia Nyman</dc:creator>
  <cp:keywords/>
  <dc:description/>
  <cp:lastModifiedBy>Åsa Stöllman</cp:lastModifiedBy>
  <cp:revision>2</cp:revision>
  <dcterms:created xsi:type="dcterms:W3CDTF">2025-04-07T19:19:00Z</dcterms:created>
  <dcterms:modified xsi:type="dcterms:W3CDTF">2025-04-07T19:19:00Z</dcterms:modified>
</cp:coreProperties>
</file>